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4306D1" w14:textId="5CD2C198" w:rsidR="009E18F4" w:rsidRPr="00293FFB" w:rsidRDefault="003E1893" w:rsidP="0068134F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 w:rsidRPr="00293FFB">
        <w:rPr>
          <w:rFonts w:asciiTheme="majorBidi" w:hAnsiTheme="majorBidi" w:cstheme="majorBidi"/>
          <w:b/>
          <w:bCs/>
          <w:sz w:val="24"/>
          <w:szCs w:val="24"/>
        </w:rPr>
        <w:t xml:space="preserve">Supplement Table </w:t>
      </w:r>
      <w:r w:rsidR="0068134F" w:rsidRPr="00293FFB">
        <w:rPr>
          <w:rFonts w:asciiTheme="majorBidi" w:hAnsiTheme="majorBidi" w:cstheme="majorBidi"/>
          <w:b/>
          <w:bCs/>
          <w:sz w:val="24"/>
          <w:szCs w:val="24"/>
        </w:rPr>
        <w:t xml:space="preserve">1. </w:t>
      </w:r>
      <w:r w:rsidR="0016570C" w:rsidRPr="00293FFB">
        <w:rPr>
          <w:rFonts w:asciiTheme="majorBidi" w:hAnsiTheme="majorBidi" w:cstheme="majorBidi"/>
          <w:b/>
          <w:bCs/>
          <w:sz w:val="24"/>
          <w:szCs w:val="24"/>
        </w:rPr>
        <w:t>Checklist</w:t>
      </w:r>
      <w:r w:rsidR="009E18F4" w:rsidRPr="00293FF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8134F" w:rsidRPr="00293FFB">
        <w:rPr>
          <w:rFonts w:asciiTheme="majorBidi" w:hAnsiTheme="majorBidi" w:cstheme="majorBidi"/>
          <w:b/>
          <w:bCs/>
          <w:sz w:val="24"/>
          <w:szCs w:val="24"/>
        </w:rPr>
        <w:t>for the Assessment and Management of Geriatric Patients in Acute Care</w:t>
      </w:r>
    </w:p>
    <w:p w14:paraId="1F24614A" w14:textId="16898B7B" w:rsidR="005B48DD" w:rsidRPr="00293FFB" w:rsidRDefault="005B48DD" w:rsidP="00303FCE">
      <w:pPr>
        <w:bidi w:val="0"/>
        <w:rPr>
          <w:b/>
          <w:bCs/>
        </w:rPr>
      </w:pPr>
    </w:p>
    <w:tbl>
      <w:tblPr>
        <w:tblStyle w:val="TableGrid"/>
        <w:tblW w:w="10620" w:type="dxa"/>
        <w:tblInd w:w="-1085" w:type="dxa"/>
        <w:tblLook w:val="04A0" w:firstRow="1" w:lastRow="0" w:firstColumn="1" w:lastColumn="0" w:noHBand="0" w:noVBand="1"/>
      </w:tblPr>
      <w:tblGrid>
        <w:gridCol w:w="2070"/>
        <w:gridCol w:w="4255"/>
        <w:gridCol w:w="4295"/>
      </w:tblGrid>
      <w:tr w:rsidR="00DA7625" w:rsidRPr="00293FFB" w14:paraId="6614D3E7" w14:textId="77777777" w:rsidTr="0068134F">
        <w:trPr>
          <w:trHeight w:val="647"/>
        </w:trPr>
        <w:tc>
          <w:tcPr>
            <w:tcW w:w="2070" w:type="dxa"/>
          </w:tcPr>
          <w:p w14:paraId="15676109" w14:textId="77777777" w:rsidR="00DA7625" w:rsidRPr="00293FFB" w:rsidRDefault="00DA7625" w:rsidP="00B5612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55" w:type="dxa"/>
          </w:tcPr>
          <w:p w14:paraId="3A02513D" w14:textId="2A1EA5BE" w:rsidR="00DA7625" w:rsidRPr="00293FFB" w:rsidRDefault="00DA7625" w:rsidP="00DA76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Intervention</w:t>
            </w:r>
          </w:p>
        </w:tc>
        <w:tc>
          <w:tcPr>
            <w:tcW w:w="4295" w:type="dxa"/>
          </w:tcPr>
          <w:p w14:paraId="05F36921" w14:textId="30149EE6" w:rsidR="00DA7625" w:rsidRPr="00293FFB" w:rsidRDefault="00DA7625" w:rsidP="00DA7625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Education</w:t>
            </w:r>
          </w:p>
        </w:tc>
      </w:tr>
      <w:tr w:rsidR="00014B0E" w:rsidRPr="00293FFB" w14:paraId="16FCFC46" w14:textId="77777777" w:rsidTr="0068134F">
        <w:trPr>
          <w:trHeight w:val="1898"/>
        </w:trPr>
        <w:tc>
          <w:tcPr>
            <w:tcW w:w="2070" w:type="dxa"/>
          </w:tcPr>
          <w:p w14:paraId="74E8FEB2" w14:textId="4A7654F8" w:rsidR="00014B0E" w:rsidRPr="00293FFB" w:rsidRDefault="00B5612D" w:rsidP="00B5612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Identifying patients at risk for delirium</w:t>
            </w:r>
          </w:p>
        </w:tc>
        <w:tc>
          <w:tcPr>
            <w:tcW w:w="4255" w:type="dxa"/>
          </w:tcPr>
          <w:p w14:paraId="4A01507C" w14:textId="63CC7DE5" w:rsidR="00B274D4" w:rsidRPr="00293FFB" w:rsidRDefault="00B274D4" w:rsidP="0005397D">
            <w:p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Risk</w:t>
            </w:r>
            <w:r w:rsidRPr="00293FFB">
              <w:rPr>
                <w:rFonts w:asciiTheme="majorBidi" w:hAnsiTheme="majorBidi" w:cstheme="majorBidi"/>
              </w:rPr>
              <w:t xml:space="preserve"> </w:t>
            </w:r>
            <w:r w:rsidRPr="00293FFB">
              <w:rPr>
                <w:rFonts w:asciiTheme="majorBidi" w:hAnsiTheme="majorBidi" w:cstheme="majorBidi"/>
                <w:b/>
                <w:bCs/>
              </w:rPr>
              <w:t>assessment</w:t>
            </w:r>
            <w:r w:rsidRPr="00293FFB">
              <w:rPr>
                <w:rFonts w:asciiTheme="majorBidi" w:hAnsiTheme="majorBidi" w:cstheme="majorBidi"/>
              </w:rPr>
              <w:t xml:space="preserve">. </w:t>
            </w:r>
          </w:p>
          <w:p w14:paraId="67EADE61" w14:textId="0AF80191" w:rsidR="00FB642A" w:rsidRPr="00293FFB" w:rsidRDefault="00FB642A" w:rsidP="003E1893">
            <w:p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 xml:space="preserve">All ICU patients are </w:t>
            </w:r>
            <w:r w:rsidR="003E1893" w:rsidRPr="00293FFB">
              <w:rPr>
                <w:rFonts w:asciiTheme="majorBidi" w:hAnsiTheme="majorBidi" w:cstheme="majorBidi"/>
              </w:rPr>
              <w:t>at</w:t>
            </w:r>
            <w:r w:rsidRPr="00293FFB">
              <w:rPr>
                <w:rFonts w:asciiTheme="majorBidi" w:hAnsiTheme="majorBidi" w:cstheme="majorBidi"/>
              </w:rPr>
              <w:t xml:space="preserve"> risk for delirium.</w:t>
            </w:r>
          </w:p>
          <w:p w14:paraId="0756793B" w14:textId="0B84868B" w:rsidR="00FF2628" w:rsidRPr="00293FFB" w:rsidRDefault="00FA388D" w:rsidP="00DA7625">
            <w:pPr>
              <w:pStyle w:val="ListParagraph"/>
              <w:numPr>
                <w:ilvl w:val="0"/>
                <w:numId w:val="7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P</w:t>
            </w:r>
            <w:r w:rsidR="00FF2628" w:rsidRPr="00293FFB">
              <w:rPr>
                <w:rFonts w:asciiTheme="majorBidi" w:hAnsiTheme="majorBidi" w:cstheme="majorBidi"/>
              </w:rPr>
              <w:t>atients &gt; 7</w:t>
            </w:r>
            <w:r w:rsidR="0007258B" w:rsidRPr="00293FFB">
              <w:rPr>
                <w:rFonts w:asciiTheme="majorBidi" w:hAnsiTheme="majorBidi" w:cstheme="majorBidi"/>
              </w:rPr>
              <w:t>5</w:t>
            </w:r>
            <w:r w:rsidR="00DA7625" w:rsidRPr="00293FFB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DA7625" w:rsidRPr="00293FFB">
              <w:rPr>
                <w:rFonts w:asciiTheme="majorBidi" w:hAnsiTheme="majorBidi" w:cstheme="majorBidi"/>
              </w:rPr>
              <w:t>y.o</w:t>
            </w:r>
            <w:proofErr w:type="spellEnd"/>
          </w:p>
          <w:p w14:paraId="24CFBFE8" w14:textId="1730A2AC" w:rsidR="0007258B" w:rsidRPr="00293FFB" w:rsidRDefault="0007258B" w:rsidP="003903C0">
            <w:pPr>
              <w:pStyle w:val="ListParagraph"/>
              <w:numPr>
                <w:ilvl w:val="0"/>
                <w:numId w:val="7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 xml:space="preserve">Patients &gt; 65 </w:t>
            </w:r>
            <w:proofErr w:type="spellStart"/>
            <w:r w:rsidR="00DA7625" w:rsidRPr="00293FFB">
              <w:rPr>
                <w:rFonts w:asciiTheme="majorBidi" w:hAnsiTheme="majorBidi" w:cstheme="majorBidi"/>
              </w:rPr>
              <w:t>y.o</w:t>
            </w:r>
            <w:proofErr w:type="spellEnd"/>
            <w:r w:rsidR="00DA7625" w:rsidRPr="00293FFB">
              <w:rPr>
                <w:rFonts w:asciiTheme="majorBidi" w:hAnsiTheme="majorBidi" w:cstheme="majorBidi"/>
              </w:rPr>
              <w:t xml:space="preserve"> </w:t>
            </w:r>
            <w:r w:rsidRPr="00293FFB">
              <w:rPr>
                <w:rFonts w:asciiTheme="majorBidi" w:hAnsiTheme="majorBidi" w:cstheme="majorBidi"/>
              </w:rPr>
              <w:t>with</w:t>
            </w:r>
            <w:r w:rsidR="00DA7625" w:rsidRPr="00293FFB">
              <w:rPr>
                <w:rFonts w:asciiTheme="majorBidi" w:hAnsiTheme="majorBidi" w:cstheme="majorBidi"/>
              </w:rPr>
              <w:t>:</w:t>
            </w:r>
            <w:r w:rsidRPr="00293FFB">
              <w:rPr>
                <w:rFonts w:asciiTheme="majorBidi" w:hAnsiTheme="majorBidi" w:cstheme="majorBidi"/>
              </w:rPr>
              <w:t xml:space="preserve">  </w:t>
            </w:r>
          </w:p>
          <w:p w14:paraId="53976543" w14:textId="39BC4958" w:rsidR="00014B0E" w:rsidRPr="00293FFB" w:rsidRDefault="00014B0E" w:rsidP="003903C0">
            <w:pPr>
              <w:pStyle w:val="ListParagraph"/>
              <w:numPr>
                <w:ilvl w:val="1"/>
                <w:numId w:val="7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Cognitive impairment</w:t>
            </w:r>
          </w:p>
          <w:p w14:paraId="3908F4DA" w14:textId="5B4EA38B" w:rsidR="001C46D6" w:rsidRPr="00293FFB" w:rsidRDefault="001C46D6" w:rsidP="003903C0">
            <w:pPr>
              <w:pStyle w:val="ListParagraph"/>
              <w:numPr>
                <w:ilvl w:val="1"/>
                <w:numId w:val="7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 xml:space="preserve">Functional </w:t>
            </w:r>
            <w:r w:rsidR="0007258B" w:rsidRPr="00293FFB">
              <w:rPr>
                <w:rFonts w:asciiTheme="majorBidi" w:hAnsiTheme="majorBidi" w:cstheme="majorBidi"/>
              </w:rPr>
              <w:t>impairment</w:t>
            </w:r>
          </w:p>
          <w:p w14:paraId="7556563A" w14:textId="77777777" w:rsidR="00014B0E" w:rsidRPr="00293FFB" w:rsidRDefault="00014B0E" w:rsidP="003903C0">
            <w:pPr>
              <w:pStyle w:val="ListParagraph"/>
              <w:numPr>
                <w:ilvl w:val="1"/>
                <w:numId w:val="7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Risk of sleep deprivation</w:t>
            </w:r>
          </w:p>
          <w:p w14:paraId="18AFA9D1" w14:textId="1A9962AD" w:rsidR="00014B0E" w:rsidRPr="00293FFB" w:rsidRDefault="00014B0E" w:rsidP="003903C0">
            <w:pPr>
              <w:pStyle w:val="ListParagraph"/>
              <w:numPr>
                <w:ilvl w:val="1"/>
                <w:numId w:val="7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Risk of decrease</w:t>
            </w:r>
            <w:r w:rsidR="003E1893" w:rsidRPr="00293FFB">
              <w:rPr>
                <w:rFonts w:asciiTheme="majorBidi" w:hAnsiTheme="majorBidi" w:cstheme="majorBidi"/>
              </w:rPr>
              <w:t>d mo</w:t>
            </w:r>
            <w:r w:rsidRPr="00293FFB">
              <w:rPr>
                <w:rFonts w:asciiTheme="majorBidi" w:hAnsiTheme="majorBidi" w:cstheme="majorBidi"/>
              </w:rPr>
              <w:t xml:space="preserve">bility/ immobility </w:t>
            </w:r>
          </w:p>
          <w:p w14:paraId="32B582AE" w14:textId="2BAFF073" w:rsidR="00014B0E" w:rsidRPr="00293FFB" w:rsidRDefault="003E1893" w:rsidP="0068134F">
            <w:pPr>
              <w:pStyle w:val="ListParagraph"/>
              <w:numPr>
                <w:ilvl w:val="1"/>
                <w:numId w:val="7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Visual</w:t>
            </w:r>
            <w:r w:rsidR="00014B0E" w:rsidRPr="00293FFB">
              <w:rPr>
                <w:rFonts w:asciiTheme="majorBidi" w:hAnsiTheme="majorBidi" w:cstheme="majorBidi"/>
              </w:rPr>
              <w:t xml:space="preserve">/ </w:t>
            </w:r>
            <w:r w:rsidR="0068134F" w:rsidRPr="00293FFB">
              <w:rPr>
                <w:rFonts w:asciiTheme="majorBidi" w:hAnsiTheme="majorBidi" w:cstheme="majorBidi"/>
              </w:rPr>
              <w:t>h</w:t>
            </w:r>
            <w:r w:rsidR="00014B0E" w:rsidRPr="00293FFB">
              <w:rPr>
                <w:rFonts w:asciiTheme="majorBidi" w:hAnsiTheme="majorBidi" w:cstheme="majorBidi"/>
              </w:rPr>
              <w:t xml:space="preserve">earing impairment with or without need for aids. </w:t>
            </w:r>
          </w:p>
          <w:p w14:paraId="22C2B622" w14:textId="213B4A11" w:rsidR="0007258B" w:rsidRPr="00293FFB" w:rsidRDefault="0007258B" w:rsidP="003903C0">
            <w:pPr>
              <w:pStyle w:val="ListParagraph"/>
              <w:numPr>
                <w:ilvl w:val="1"/>
                <w:numId w:val="7"/>
              </w:num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293FFB">
              <w:rPr>
                <w:rFonts w:asciiTheme="majorBidi" w:hAnsiTheme="majorBidi" w:cstheme="majorBidi"/>
              </w:rPr>
              <w:t>Polypharmacy</w:t>
            </w:r>
            <w:proofErr w:type="spellEnd"/>
          </w:p>
          <w:p w14:paraId="65D5CCA8" w14:textId="4D5F8EAE" w:rsidR="0007258B" w:rsidRPr="00293FFB" w:rsidRDefault="0007258B" w:rsidP="0068134F">
            <w:pPr>
              <w:pStyle w:val="ListParagraph"/>
              <w:numPr>
                <w:ilvl w:val="1"/>
                <w:numId w:val="7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Medication</w:t>
            </w:r>
            <w:r w:rsidR="0068134F" w:rsidRPr="00293FFB">
              <w:rPr>
                <w:rFonts w:asciiTheme="majorBidi" w:hAnsiTheme="majorBidi" w:cstheme="majorBidi"/>
              </w:rPr>
              <w:t>s</w:t>
            </w:r>
            <w:r w:rsidRPr="00293FFB">
              <w:rPr>
                <w:rFonts w:asciiTheme="majorBidi" w:hAnsiTheme="majorBidi" w:cstheme="majorBidi"/>
              </w:rPr>
              <w:t xml:space="preserve"> associated with </w:t>
            </w:r>
            <w:r w:rsidR="0068134F" w:rsidRPr="00293FFB">
              <w:rPr>
                <w:rFonts w:asciiTheme="majorBidi" w:hAnsiTheme="majorBidi" w:cstheme="majorBidi"/>
              </w:rPr>
              <w:t xml:space="preserve">a </w:t>
            </w:r>
            <w:r w:rsidRPr="00293FFB">
              <w:rPr>
                <w:rFonts w:asciiTheme="majorBidi" w:hAnsiTheme="majorBidi" w:cstheme="majorBidi"/>
              </w:rPr>
              <w:t xml:space="preserve">risk </w:t>
            </w:r>
            <w:r w:rsidR="0068134F" w:rsidRPr="00293FFB">
              <w:rPr>
                <w:rFonts w:asciiTheme="majorBidi" w:hAnsiTheme="majorBidi" w:cstheme="majorBidi"/>
              </w:rPr>
              <w:t>of</w:t>
            </w:r>
            <w:r w:rsidRPr="00293FFB">
              <w:rPr>
                <w:rFonts w:asciiTheme="majorBidi" w:hAnsiTheme="majorBidi" w:cstheme="majorBidi"/>
              </w:rPr>
              <w:t xml:space="preserve"> </w:t>
            </w:r>
            <w:r w:rsidR="000B6F8C" w:rsidRPr="00293FFB">
              <w:rPr>
                <w:rFonts w:asciiTheme="majorBidi" w:hAnsiTheme="majorBidi" w:cstheme="majorBidi"/>
              </w:rPr>
              <w:t>delirium</w:t>
            </w:r>
          </w:p>
          <w:p w14:paraId="297FDE56" w14:textId="77777777" w:rsidR="00014B0E" w:rsidRPr="00293FFB" w:rsidRDefault="00014B0E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95" w:type="dxa"/>
          </w:tcPr>
          <w:p w14:paraId="62C1ACDB" w14:textId="0768C79E" w:rsidR="002A3AAE" w:rsidRPr="00293FFB" w:rsidRDefault="002A3AAE" w:rsidP="002A3AAE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Staff education</w:t>
            </w:r>
            <w:r w:rsidR="00061086" w:rsidRPr="00293FFB">
              <w:rPr>
                <w:rFonts w:asciiTheme="majorBidi" w:hAnsiTheme="majorBidi" w:cstheme="majorBidi"/>
                <w:b/>
                <w:bCs/>
              </w:rPr>
              <w:t>,</w:t>
            </w:r>
          </w:p>
          <w:p w14:paraId="59BEB34A" w14:textId="786CAE14" w:rsidR="00061086" w:rsidRPr="00293FFB" w:rsidRDefault="00061086" w:rsidP="00061086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Increased awareness among healthcare professionals</w:t>
            </w:r>
          </w:p>
          <w:p w14:paraId="3B113077" w14:textId="77777777" w:rsidR="002A3AAE" w:rsidRPr="00293FFB" w:rsidRDefault="002A3AAE" w:rsidP="002A3AAE">
            <w:pPr>
              <w:pStyle w:val="ListParagraph"/>
              <w:numPr>
                <w:ilvl w:val="0"/>
                <w:numId w:val="5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Delirium prevention guidelines</w:t>
            </w:r>
          </w:p>
          <w:p w14:paraId="298163D5" w14:textId="65F19255" w:rsidR="0068134F" w:rsidRPr="00293FFB" w:rsidRDefault="0068134F" w:rsidP="0068134F">
            <w:pPr>
              <w:pStyle w:val="ListParagraph"/>
              <w:bidi w:val="0"/>
              <w:rPr>
                <w:rFonts w:asciiTheme="majorBidi" w:hAnsiTheme="majorBidi" w:cstheme="majorBidi"/>
              </w:rPr>
            </w:pPr>
          </w:p>
        </w:tc>
      </w:tr>
      <w:tr w:rsidR="00FF2628" w:rsidRPr="00293FFB" w14:paraId="21CA6A5A" w14:textId="77777777" w:rsidTr="0068134F">
        <w:trPr>
          <w:trHeight w:val="2573"/>
        </w:trPr>
        <w:tc>
          <w:tcPr>
            <w:tcW w:w="2070" w:type="dxa"/>
          </w:tcPr>
          <w:p w14:paraId="111472A4" w14:textId="5F8F7377" w:rsidR="00FF2628" w:rsidRPr="00293FFB" w:rsidRDefault="006854DD" w:rsidP="00DA7625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D</w:t>
            </w:r>
            <w:r w:rsidR="00FF2628" w:rsidRPr="00293FFB">
              <w:rPr>
                <w:rFonts w:asciiTheme="majorBidi" w:hAnsiTheme="majorBidi" w:cstheme="majorBidi"/>
                <w:b/>
                <w:bCs/>
              </w:rPr>
              <w:t xml:space="preserve">elirium </w:t>
            </w:r>
            <w:r w:rsidR="00DA7625" w:rsidRPr="00293FFB">
              <w:rPr>
                <w:rFonts w:asciiTheme="majorBidi" w:hAnsiTheme="majorBidi" w:cstheme="majorBidi"/>
                <w:b/>
                <w:bCs/>
              </w:rPr>
              <w:t>p</w:t>
            </w:r>
            <w:r w:rsidR="00FF2628" w:rsidRPr="00293FFB">
              <w:rPr>
                <w:rFonts w:asciiTheme="majorBidi" w:hAnsiTheme="majorBidi" w:cstheme="majorBidi"/>
                <w:b/>
                <w:bCs/>
              </w:rPr>
              <w:t>revention</w:t>
            </w:r>
          </w:p>
        </w:tc>
        <w:tc>
          <w:tcPr>
            <w:tcW w:w="4255" w:type="dxa"/>
          </w:tcPr>
          <w:p w14:paraId="212EE906" w14:textId="5855E499" w:rsidR="00FF2628" w:rsidRPr="00293FFB" w:rsidRDefault="0005397D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I</w:t>
            </w:r>
            <w:r w:rsidR="00FF2628" w:rsidRPr="00293FFB">
              <w:rPr>
                <w:rFonts w:asciiTheme="majorBidi" w:hAnsiTheme="majorBidi" w:cstheme="majorBidi"/>
                <w:b/>
                <w:bCs/>
              </w:rPr>
              <w:t>ntervention:</w:t>
            </w:r>
          </w:p>
          <w:p w14:paraId="0110C8F3" w14:textId="4116DC15" w:rsidR="00FB642A" w:rsidRPr="00293FFB" w:rsidRDefault="00FB642A" w:rsidP="003903C0">
            <w:pPr>
              <w:pStyle w:val="ListParagraph"/>
              <w:numPr>
                <w:ilvl w:val="0"/>
                <w:numId w:val="4"/>
              </w:numPr>
              <w:bidi w:val="0"/>
              <w:rPr>
                <w:rFonts w:asciiTheme="majorBidi" w:hAnsiTheme="majorBidi" w:cstheme="majorBidi"/>
                <w:u w:val="single"/>
              </w:rPr>
            </w:pPr>
            <w:r w:rsidRPr="00293FFB">
              <w:rPr>
                <w:rFonts w:asciiTheme="majorBidi" w:hAnsiTheme="majorBidi" w:cstheme="majorBidi"/>
                <w:u w:val="single"/>
              </w:rPr>
              <w:t>ICU+ WARD</w:t>
            </w:r>
          </w:p>
          <w:p w14:paraId="3767DA11" w14:textId="3E856426" w:rsidR="00E407A8" w:rsidRPr="00293FFB" w:rsidRDefault="00E407A8" w:rsidP="003903C0">
            <w:pPr>
              <w:pStyle w:val="ListParagraph"/>
              <w:numPr>
                <w:ilvl w:val="1"/>
                <w:numId w:val="4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Early</w:t>
            </w:r>
            <w:r w:rsidR="003E1893" w:rsidRPr="00293FFB">
              <w:rPr>
                <w:rFonts w:asciiTheme="majorBidi" w:hAnsiTheme="majorBidi" w:cstheme="majorBidi"/>
              </w:rPr>
              <w:t xml:space="preserve"> removal of catheters and lines</w:t>
            </w:r>
          </w:p>
          <w:p w14:paraId="262588BB" w14:textId="327BD750" w:rsidR="00E407A8" w:rsidRPr="00293FFB" w:rsidRDefault="003E1893" w:rsidP="003903C0">
            <w:pPr>
              <w:pStyle w:val="ListParagraph"/>
              <w:numPr>
                <w:ilvl w:val="1"/>
                <w:numId w:val="4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Minimizing</w:t>
            </w:r>
            <w:r w:rsidR="00E407A8" w:rsidRPr="00293FFB">
              <w:rPr>
                <w:rFonts w:asciiTheme="majorBidi" w:hAnsiTheme="majorBidi" w:cstheme="majorBidi"/>
              </w:rPr>
              <w:t xml:space="preserve"> physical restriction</w:t>
            </w:r>
          </w:p>
          <w:p w14:paraId="6BBB7122" w14:textId="50CD1E92" w:rsidR="00FF2628" w:rsidRPr="00293FFB" w:rsidRDefault="000958DD" w:rsidP="003903C0">
            <w:pPr>
              <w:pStyle w:val="ListParagraph"/>
              <w:numPr>
                <w:ilvl w:val="1"/>
                <w:numId w:val="4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Maintaining</w:t>
            </w:r>
            <w:r w:rsidR="00FF2628" w:rsidRPr="00293FFB">
              <w:rPr>
                <w:rFonts w:asciiTheme="majorBidi" w:hAnsiTheme="majorBidi" w:cstheme="majorBidi"/>
              </w:rPr>
              <w:t xml:space="preserve"> orientation </w:t>
            </w:r>
          </w:p>
          <w:p w14:paraId="0472B8CA" w14:textId="5FEB13DB" w:rsidR="00FF2628" w:rsidRPr="00293FFB" w:rsidRDefault="006854DD" w:rsidP="003903C0">
            <w:pPr>
              <w:pStyle w:val="ListParagraph"/>
              <w:numPr>
                <w:ilvl w:val="1"/>
                <w:numId w:val="4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P</w:t>
            </w:r>
            <w:r w:rsidR="00FF2628" w:rsidRPr="00293FFB">
              <w:rPr>
                <w:rFonts w:asciiTheme="majorBidi" w:hAnsiTheme="majorBidi" w:cstheme="majorBidi"/>
              </w:rPr>
              <w:t>hysiotherapy</w:t>
            </w:r>
            <w:r w:rsidR="00E407A8" w:rsidRPr="00293FFB">
              <w:rPr>
                <w:rFonts w:asciiTheme="majorBidi" w:hAnsiTheme="majorBidi" w:cstheme="majorBidi"/>
              </w:rPr>
              <w:t xml:space="preserve">, </w:t>
            </w:r>
            <w:r w:rsidR="00FF2628" w:rsidRPr="00293FFB">
              <w:rPr>
                <w:rFonts w:asciiTheme="majorBidi" w:hAnsiTheme="majorBidi" w:cstheme="majorBidi"/>
              </w:rPr>
              <w:t xml:space="preserve">Early </w:t>
            </w:r>
            <w:r w:rsidR="000958DD" w:rsidRPr="00293FFB">
              <w:rPr>
                <w:rFonts w:asciiTheme="majorBidi" w:hAnsiTheme="majorBidi" w:cstheme="majorBidi"/>
              </w:rPr>
              <w:t>mobilization</w:t>
            </w:r>
          </w:p>
          <w:p w14:paraId="4027CEE9" w14:textId="1C2094AB" w:rsidR="00FF2628" w:rsidRPr="00293FFB" w:rsidRDefault="00FF2628" w:rsidP="003903C0">
            <w:pPr>
              <w:pStyle w:val="ListParagraph"/>
              <w:numPr>
                <w:ilvl w:val="1"/>
                <w:numId w:val="4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Presence of family members or friends</w:t>
            </w:r>
          </w:p>
          <w:p w14:paraId="52399CF5" w14:textId="22A1C258" w:rsidR="00FF2628" w:rsidRPr="00293FFB" w:rsidRDefault="00FF2628" w:rsidP="003903C0">
            <w:pPr>
              <w:pStyle w:val="ListParagraph"/>
              <w:numPr>
                <w:ilvl w:val="1"/>
                <w:numId w:val="4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Use of hearing and vis</w:t>
            </w:r>
            <w:r w:rsidR="000958DD" w:rsidRPr="00293FFB">
              <w:rPr>
                <w:rFonts w:asciiTheme="majorBidi" w:hAnsiTheme="majorBidi" w:cstheme="majorBidi"/>
              </w:rPr>
              <w:t>ual aids</w:t>
            </w:r>
          </w:p>
          <w:p w14:paraId="3881CB83" w14:textId="77777777" w:rsidR="00FF2628" w:rsidRPr="00293FFB" w:rsidRDefault="00FF2628" w:rsidP="003903C0">
            <w:pPr>
              <w:pStyle w:val="ListParagraph"/>
              <w:numPr>
                <w:ilvl w:val="1"/>
                <w:numId w:val="4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Maintaining sleep hygiene</w:t>
            </w:r>
          </w:p>
          <w:p w14:paraId="2FE4857C" w14:textId="179E31B1" w:rsidR="00FB642A" w:rsidRPr="00293FFB" w:rsidRDefault="0068134F" w:rsidP="0068134F">
            <w:pPr>
              <w:pStyle w:val="ListParagraph"/>
              <w:numPr>
                <w:ilvl w:val="1"/>
                <w:numId w:val="4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 xml:space="preserve">Minimizing </w:t>
            </w:r>
            <w:r w:rsidR="00FB642A" w:rsidRPr="00293FFB">
              <w:rPr>
                <w:rFonts w:asciiTheme="majorBidi" w:hAnsiTheme="majorBidi" w:cstheme="majorBidi"/>
              </w:rPr>
              <w:t>use of medication</w:t>
            </w:r>
            <w:r w:rsidRPr="00293FFB">
              <w:rPr>
                <w:rFonts w:asciiTheme="majorBidi" w:hAnsiTheme="majorBidi" w:cstheme="majorBidi"/>
              </w:rPr>
              <w:t>s</w:t>
            </w:r>
            <w:r w:rsidR="00FB642A" w:rsidRPr="00293FFB">
              <w:rPr>
                <w:rFonts w:asciiTheme="majorBidi" w:hAnsiTheme="majorBidi" w:cstheme="majorBidi"/>
              </w:rPr>
              <w:t xml:space="preserve"> as</w:t>
            </w:r>
            <w:r w:rsidR="000958DD" w:rsidRPr="00293FFB">
              <w:rPr>
                <w:rFonts w:asciiTheme="majorBidi" w:hAnsiTheme="majorBidi" w:cstheme="majorBidi"/>
              </w:rPr>
              <w:t xml:space="preserve">sociated with risk </w:t>
            </w:r>
            <w:r w:rsidRPr="00293FFB">
              <w:rPr>
                <w:rFonts w:asciiTheme="majorBidi" w:hAnsiTheme="majorBidi" w:cstheme="majorBidi"/>
              </w:rPr>
              <w:t>of</w:t>
            </w:r>
            <w:r w:rsidR="000958DD" w:rsidRPr="00293FFB">
              <w:rPr>
                <w:rFonts w:asciiTheme="majorBidi" w:hAnsiTheme="majorBidi" w:cstheme="majorBidi"/>
              </w:rPr>
              <w:t xml:space="preserve"> delirium</w:t>
            </w:r>
          </w:p>
          <w:p w14:paraId="4F08C6AE" w14:textId="5AF9B82C" w:rsidR="000958DD" w:rsidRPr="00293FFB" w:rsidRDefault="000958DD" w:rsidP="003903C0">
            <w:pPr>
              <w:pStyle w:val="ListParagraph"/>
              <w:numPr>
                <w:ilvl w:val="1"/>
                <w:numId w:val="4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Minimizing use of benzodiazepines</w:t>
            </w:r>
          </w:p>
          <w:p w14:paraId="587EB2C7" w14:textId="555A4855" w:rsidR="00E407A8" w:rsidRPr="00293FFB" w:rsidRDefault="00E407A8" w:rsidP="000958DD">
            <w:pPr>
              <w:pStyle w:val="ListParagraph"/>
              <w:bidi w:val="0"/>
              <w:ind w:left="1080"/>
              <w:rPr>
                <w:rFonts w:asciiTheme="majorBidi" w:hAnsiTheme="majorBidi" w:cstheme="majorBidi"/>
              </w:rPr>
            </w:pPr>
          </w:p>
        </w:tc>
        <w:tc>
          <w:tcPr>
            <w:tcW w:w="4295" w:type="dxa"/>
          </w:tcPr>
          <w:p w14:paraId="454216F5" w14:textId="77777777" w:rsidR="00FF2628" w:rsidRPr="00293FFB" w:rsidRDefault="00FF2628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Staff education</w:t>
            </w:r>
          </w:p>
          <w:p w14:paraId="5FA280FF" w14:textId="77777777" w:rsidR="0007258B" w:rsidRPr="00293FFB" w:rsidRDefault="0007258B" w:rsidP="003903C0">
            <w:pPr>
              <w:pStyle w:val="ListParagraph"/>
              <w:numPr>
                <w:ilvl w:val="0"/>
                <w:numId w:val="5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Delirium prevention guidelines</w:t>
            </w:r>
          </w:p>
          <w:p w14:paraId="3DAC986A" w14:textId="77777777" w:rsidR="00FF2628" w:rsidRPr="00293FFB" w:rsidRDefault="00FF2628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Patient and family education</w:t>
            </w:r>
          </w:p>
          <w:p w14:paraId="2A4DC3F3" w14:textId="40557B19" w:rsidR="0005397D" w:rsidRPr="00293FFB" w:rsidRDefault="00DA7625" w:rsidP="003903C0">
            <w:pPr>
              <w:pStyle w:val="ListParagraph"/>
              <w:numPr>
                <w:ilvl w:val="0"/>
                <w:numId w:val="5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C</w:t>
            </w:r>
            <w:r w:rsidR="0005397D" w:rsidRPr="00293FFB">
              <w:rPr>
                <w:rFonts w:asciiTheme="majorBidi" w:hAnsiTheme="majorBidi" w:cstheme="majorBidi"/>
              </w:rPr>
              <w:t>ontinuous orientation for the patient</w:t>
            </w:r>
          </w:p>
          <w:p w14:paraId="363F4C8E" w14:textId="4B29D51A" w:rsidR="0005397D" w:rsidRPr="00293FFB" w:rsidRDefault="00DA7625" w:rsidP="003903C0">
            <w:pPr>
              <w:pStyle w:val="ListParagraph"/>
              <w:numPr>
                <w:ilvl w:val="0"/>
                <w:numId w:val="5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F</w:t>
            </w:r>
            <w:r w:rsidR="0005397D" w:rsidRPr="00293FFB">
              <w:rPr>
                <w:rFonts w:asciiTheme="majorBidi" w:hAnsiTheme="majorBidi" w:cstheme="majorBidi"/>
              </w:rPr>
              <w:t>amily members or friend's visits</w:t>
            </w:r>
          </w:p>
          <w:p w14:paraId="36D1257A" w14:textId="0E49C3BA" w:rsidR="00E407A8" w:rsidRPr="00293FFB" w:rsidRDefault="00DA7625" w:rsidP="00DA7625">
            <w:pPr>
              <w:pStyle w:val="ListParagraph"/>
              <w:numPr>
                <w:ilvl w:val="1"/>
                <w:numId w:val="5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A</w:t>
            </w:r>
            <w:r w:rsidR="00E407A8" w:rsidRPr="00293FFB">
              <w:rPr>
                <w:rFonts w:asciiTheme="majorBidi" w:hAnsiTheme="majorBidi" w:cstheme="majorBidi"/>
              </w:rPr>
              <w:t>ssist</w:t>
            </w:r>
            <w:r w:rsidRPr="00293FFB">
              <w:rPr>
                <w:rFonts w:asciiTheme="majorBidi" w:hAnsiTheme="majorBidi" w:cstheme="majorBidi"/>
              </w:rPr>
              <w:t>ance</w:t>
            </w:r>
            <w:r w:rsidR="00E407A8" w:rsidRPr="00293FFB">
              <w:rPr>
                <w:rFonts w:asciiTheme="majorBidi" w:hAnsiTheme="majorBidi" w:cstheme="majorBidi"/>
              </w:rPr>
              <w:t xml:space="preserve"> </w:t>
            </w:r>
            <w:r w:rsidRPr="00293FFB">
              <w:rPr>
                <w:rFonts w:asciiTheme="majorBidi" w:hAnsiTheme="majorBidi" w:cstheme="majorBidi"/>
              </w:rPr>
              <w:t>with feeding</w:t>
            </w:r>
          </w:p>
          <w:p w14:paraId="58E7A8A6" w14:textId="51BF0FE2" w:rsidR="00E407A8" w:rsidRPr="00293FFB" w:rsidRDefault="00DA7625" w:rsidP="003903C0">
            <w:pPr>
              <w:pStyle w:val="ListParagraph"/>
              <w:numPr>
                <w:ilvl w:val="1"/>
                <w:numId w:val="5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Encourage mobility</w:t>
            </w:r>
          </w:p>
          <w:p w14:paraId="3568B4CF" w14:textId="2BEEB876" w:rsidR="0005397D" w:rsidRPr="00293FFB" w:rsidRDefault="00DA7625" w:rsidP="003903C0">
            <w:pPr>
              <w:pStyle w:val="ListParagraph"/>
              <w:numPr>
                <w:ilvl w:val="0"/>
                <w:numId w:val="5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Use of hearing and vision aids</w:t>
            </w:r>
          </w:p>
          <w:p w14:paraId="0CED3F25" w14:textId="7CA28BE1" w:rsidR="0005397D" w:rsidRPr="00293FFB" w:rsidRDefault="00DA7625" w:rsidP="003903C0">
            <w:pPr>
              <w:pStyle w:val="ListParagraph"/>
              <w:numPr>
                <w:ilvl w:val="0"/>
                <w:numId w:val="5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S</w:t>
            </w:r>
            <w:r w:rsidR="0005397D" w:rsidRPr="00293FFB">
              <w:rPr>
                <w:rFonts w:asciiTheme="majorBidi" w:hAnsiTheme="majorBidi" w:cstheme="majorBidi"/>
              </w:rPr>
              <w:t>leep hygiene education</w:t>
            </w:r>
          </w:p>
          <w:p w14:paraId="0F9D54C9" w14:textId="68573985" w:rsidR="00FF2628" w:rsidRPr="00293FFB" w:rsidRDefault="00FF2628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14B0E" w:rsidRPr="00293FFB" w14:paraId="08B002A9" w14:textId="77777777" w:rsidTr="0068134F">
        <w:trPr>
          <w:trHeight w:val="1817"/>
        </w:trPr>
        <w:tc>
          <w:tcPr>
            <w:tcW w:w="2070" w:type="dxa"/>
          </w:tcPr>
          <w:p w14:paraId="7439A83B" w14:textId="29161250" w:rsidR="00014B0E" w:rsidRPr="00293FFB" w:rsidRDefault="00014B0E" w:rsidP="0005397D">
            <w:p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Early detection delirium</w:t>
            </w:r>
          </w:p>
          <w:p w14:paraId="0266B50B" w14:textId="77777777" w:rsidR="00014B0E" w:rsidRPr="00293FFB" w:rsidRDefault="00014B0E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55" w:type="dxa"/>
          </w:tcPr>
          <w:p w14:paraId="019BB57D" w14:textId="77777777" w:rsidR="0005397D" w:rsidRPr="00293FFB" w:rsidRDefault="0005397D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Intervention:</w:t>
            </w:r>
          </w:p>
          <w:p w14:paraId="379DE141" w14:textId="77777777" w:rsidR="00FB642A" w:rsidRPr="00293FFB" w:rsidRDefault="00FB642A" w:rsidP="003903C0">
            <w:pPr>
              <w:pStyle w:val="ListParagraph"/>
              <w:numPr>
                <w:ilvl w:val="0"/>
                <w:numId w:val="8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ICU</w:t>
            </w:r>
          </w:p>
          <w:p w14:paraId="4CA241B7" w14:textId="4932A983" w:rsidR="00FB642A" w:rsidRPr="00293FFB" w:rsidRDefault="00FB642A" w:rsidP="003903C0">
            <w:pPr>
              <w:pStyle w:val="ListParagraph"/>
              <w:numPr>
                <w:ilvl w:val="1"/>
                <w:numId w:val="8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CAM ICU</w:t>
            </w:r>
          </w:p>
          <w:p w14:paraId="64938609" w14:textId="21926C8B" w:rsidR="00FB642A" w:rsidRPr="00293FFB" w:rsidRDefault="00FB642A" w:rsidP="003903C0">
            <w:pPr>
              <w:pStyle w:val="ListParagraph"/>
              <w:numPr>
                <w:ilvl w:val="0"/>
                <w:numId w:val="8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WARD</w:t>
            </w:r>
          </w:p>
          <w:p w14:paraId="4FE309D4" w14:textId="61D506E1" w:rsidR="00014B0E" w:rsidRPr="00293FFB" w:rsidRDefault="0075202C" w:rsidP="003903C0">
            <w:pPr>
              <w:pStyle w:val="ListParagraph"/>
              <w:numPr>
                <w:ilvl w:val="1"/>
                <w:numId w:val="8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CAM</w:t>
            </w:r>
          </w:p>
          <w:p w14:paraId="53FCE427" w14:textId="23217FE8" w:rsidR="00014B0E" w:rsidRPr="00293FFB" w:rsidRDefault="00014B0E" w:rsidP="003903C0">
            <w:pPr>
              <w:pStyle w:val="ListParagraph"/>
              <w:numPr>
                <w:ilvl w:val="2"/>
                <w:numId w:val="8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 xml:space="preserve">On admission </w:t>
            </w:r>
          </w:p>
          <w:p w14:paraId="27C999B7" w14:textId="77777777" w:rsidR="00014B0E" w:rsidRPr="00293FFB" w:rsidRDefault="00014B0E" w:rsidP="003903C0">
            <w:pPr>
              <w:pStyle w:val="ListParagraph"/>
              <w:numPr>
                <w:ilvl w:val="2"/>
                <w:numId w:val="8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Daily assessment</w:t>
            </w:r>
          </w:p>
          <w:p w14:paraId="18FAFD27" w14:textId="02DD256A" w:rsidR="00014B0E" w:rsidRPr="00293FFB" w:rsidRDefault="0005397D" w:rsidP="003903C0">
            <w:pPr>
              <w:pStyle w:val="ListParagraph"/>
              <w:numPr>
                <w:ilvl w:val="1"/>
                <w:numId w:val="8"/>
              </w:num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</w:rPr>
              <w:t>Delirium treatment protocol initiation</w:t>
            </w:r>
          </w:p>
          <w:p w14:paraId="78F0F9F1" w14:textId="6FEACD8F" w:rsidR="00DA7625" w:rsidRPr="00293FFB" w:rsidRDefault="00DA7625" w:rsidP="00DA7625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  <w:p w14:paraId="393C0F88" w14:textId="2507B19C" w:rsidR="0007258B" w:rsidRPr="00293FFB" w:rsidRDefault="0007258B" w:rsidP="0063314B">
            <w:pPr>
              <w:pStyle w:val="ListParagraph"/>
              <w:bidi w:val="0"/>
              <w:ind w:left="3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95" w:type="dxa"/>
          </w:tcPr>
          <w:p w14:paraId="776FF8E3" w14:textId="77777777" w:rsidR="00014B0E" w:rsidRPr="00293FFB" w:rsidRDefault="00014B0E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Staff education</w:t>
            </w:r>
          </w:p>
          <w:p w14:paraId="488D27F3" w14:textId="4144EA67" w:rsidR="008C79F0" w:rsidRPr="00293FFB" w:rsidRDefault="008C79F0" w:rsidP="003903C0">
            <w:pPr>
              <w:pStyle w:val="ListParagraph"/>
              <w:numPr>
                <w:ilvl w:val="0"/>
                <w:numId w:val="12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CAM</w:t>
            </w:r>
          </w:p>
          <w:p w14:paraId="2CB7611F" w14:textId="35EA4901" w:rsidR="008C79F0" w:rsidRPr="00293FFB" w:rsidRDefault="008C79F0" w:rsidP="003903C0">
            <w:pPr>
              <w:pStyle w:val="ListParagraph"/>
              <w:numPr>
                <w:ilvl w:val="0"/>
                <w:numId w:val="12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Delirium treatment guidelines</w:t>
            </w:r>
          </w:p>
          <w:p w14:paraId="502CB883" w14:textId="624759EF" w:rsidR="00014B0E" w:rsidRPr="00293FFB" w:rsidRDefault="00014B0E" w:rsidP="00E407A8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36335" w:rsidRPr="00293FFB" w14:paraId="5D94DD32" w14:textId="77777777" w:rsidTr="0068134F">
        <w:trPr>
          <w:trHeight w:val="349"/>
        </w:trPr>
        <w:tc>
          <w:tcPr>
            <w:tcW w:w="2070" w:type="dxa"/>
          </w:tcPr>
          <w:p w14:paraId="25E4F065" w14:textId="3F0F5818" w:rsidR="00536335" w:rsidRPr="00293FFB" w:rsidRDefault="0016570C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Cognition</w:t>
            </w:r>
          </w:p>
          <w:p w14:paraId="4D0A376A" w14:textId="5EA9D0BE" w:rsidR="00536335" w:rsidRPr="00293FFB" w:rsidRDefault="00536335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55" w:type="dxa"/>
          </w:tcPr>
          <w:p w14:paraId="4614F232" w14:textId="7F87C102" w:rsidR="00536335" w:rsidRPr="00293FFB" w:rsidRDefault="00536335" w:rsidP="0068134F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 xml:space="preserve">Cognitive assessment </w:t>
            </w:r>
          </w:p>
          <w:p w14:paraId="622EB290" w14:textId="44A36204" w:rsidR="00782A0A" w:rsidRPr="00293FFB" w:rsidRDefault="000958DD" w:rsidP="003903C0">
            <w:pPr>
              <w:pStyle w:val="ListParagraph"/>
              <w:numPr>
                <w:ilvl w:val="0"/>
                <w:numId w:val="8"/>
              </w:numPr>
              <w:bidi w:val="0"/>
              <w:rPr>
                <w:rFonts w:asciiTheme="majorBidi" w:hAnsiTheme="majorBidi" w:cstheme="majorBidi"/>
                <w:u w:val="single"/>
              </w:rPr>
            </w:pPr>
            <w:r w:rsidRPr="00293FFB">
              <w:rPr>
                <w:rFonts w:asciiTheme="majorBidi" w:hAnsiTheme="majorBidi" w:cstheme="majorBidi"/>
                <w:u w:val="single"/>
              </w:rPr>
              <w:t xml:space="preserve">ICU &amp; </w:t>
            </w:r>
            <w:r w:rsidR="00782A0A" w:rsidRPr="00293FFB">
              <w:rPr>
                <w:rFonts w:asciiTheme="majorBidi" w:hAnsiTheme="majorBidi" w:cstheme="majorBidi"/>
                <w:u w:val="single"/>
              </w:rPr>
              <w:t>WARD</w:t>
            </w:r>
          </w:p>
          <w:p w14:paraId="271FBEE0" w14:textId="23396831" w:rsidR="00536335" w:rsidRPr="00293FFB" w:rsidRDefault="00536335" w:rsidP="003903C0">
            <w:pPr>
              <w:pStyle w:val="ListParagraph"/>
              <w:numPr>
                <w:ilvl w:val="0"/>
                <w:numId w:val="14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Background</w:t>
            </w:r>
          </w:p>
          <w:p w14:paraId="0F62DF5F" w14:textId="739CEAE0" w:rsidR="007A5BE5" w:rsidRPr="00293FFB" w:rsidRDefault="007A5BE5" w:rsidP="003903C0">
            <w:pPr>
              <w:pStyle w:val="ListParagraph"/>
              <w:numPr>
                <w:ilvl w:val="0"/>
                <w:numId w:val="14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 xml:space="preserve">Functional and cognitive baseline </w:t>
            </w:r>
          </w:p>
          <w:p w14:paraId="496BBB4D" w14:textId="38BF6452" w:rsidR="007A5BE5" w:rsidRPr="00293FFB" w:rsidRDefault="007A5BE5" w:rsidP="003903C0">
            <w:pPr>
              <w:pStyle w:val="ListParagraph"/>
              <w:numPr>
                <w:ilvl w:val="0"/>
                <w:numId w:val="14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lastRenderedPageBreak/>
              <w:t>Evaluation and prognosis</w:t>
            </w:r>
          </w:p>
          <w:p w14:paraId="590B77C4" w14:textId="2392FB74" w:rsidR="00536335" w:rsidRPr="00293FFB" w:rsidRDefault="007A5BE5" w:rsidP="003903C0">
            <w:pPr>
              <w:pStyle w:val="ListParagraph"/>
              <w:numPr>
                <w:ilvl w:val="0"/>
                <w:numId w:val="14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 xml:space="preserve">Current assessment of cognition </w:t>
            </w:r>
          </w:p>
          <w:p w14:paraId="31C22EE5" w14:textId="25A67363" w:rsidR="00536335" w:rsidRPr="00293FFB" w:rsidRDefault="007A5BE5" w:rsidP="003903C0">
            <w:pPr>
              <w:pStyle w:val="ListParagraph"/>
              <w:numPr>
                <w:ilvl w:val="0"/>
                <w:numId w:val="14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C</w:t>
            </w:r>
            <w:r w:rsidR="00536335" w:rsidRPr="00293FFB">
              <w:rPr>
                <w:rFonts w:asciiTheme="majorBidi" w:hAnsiTheme="majorBidi" w:cstheme="majorBidi"/>
              </w:rPr>
              <w:t>ooperation</w:t>
            </w:r>
          </w:p>
          <w:p w14:paraId="66F25FF8" w14:textId="4DE5C45D" w:rsidR="00536335" w:rsidRPr="00293FFB" w:rsidRDefault="007A5BE5" w:rsidP="003903C0">
            <w:pPr>
              <w:pStyle w:val="ListParagraph"/>
              <w:numPr>
                <w:ilvl w:val="0"/>
                <w:numId w:val="14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M</w:t>
            </w:r>
            <w:r w:rsidR="00536335" w:rsidRPr="00293FFB">
              <w:rPr>
                <w:rFonts w:asciiTheme="majorBidi" w:hAnsiTheme="majorBidi" w:cstheme="majorBidi"/>
              </w:rPr>
              <w:t>otivation</w:t>
            </w:r>
          </w:p>
          <w:p w14:paraId="5F2B8A8B" w14:textId="4BAFEF5E" w:rsidR="00536335" w:rsidRPr="00293FFB" w:rsidRDefault="00536335" w:rsidP="003903C0">
            <w:pPr>
              <w:pStyle w:val="ListParagraph"/>
              <w:numPr>
                <w:ilvl w:val="0"/>
                <w:numId w:val="14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Ac</w:t>
            </w:r>
            <w:r w:rsidR="00FF2628" w:rsidRPr="00293FFB">
              <w:rPr>
                <w:rFonts w:asciiTheme="majorBidi" w:hAnsiTheme="majorBidi" w:cstheme="majorBidi"/>
              </w:rPr>
              <w:t xml:space="preserve">ute </w:t>
            </w:r>
            <w:r w:rsidR="007A5BE5" w:rsidRPr="00293FFB">
              <w:rPr>
                <w:rFonts w:asciiTheme="majorBidi" w:hAnsiTheme="majorBidi" w:cstheme="majorBidi"/>
              </w:rPr>
              <w:t>delirium events</w:t>
            </w:r>
          </w:p>
          <w:p w14:paraId="1BFCA956" w14:textId="35716CA7" w:rsidR="00536335" w:rsidRPr="00293FFB" w:rsidRDefault="00536335" w:rsidP="0005397D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4295" w:type="dxa"/>
          </w:tcPr>
          <w:p w14:paraId="15E344CB" w14:textId="77777777" w:rsidR="00536335" w:rsidRPr="00293FFB" w:rsidRDefault="00536335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lastRenderedPageBreak/>
              <w:t>Staff education</w:t>
            </w:r>
          </w:p>
          <w:p w14:paraId="52648C8C" w14:textId="6946168A" w:rsidR="00FF2628" w:rsidRPr="00293FFB" w:rsidRDefault="00FF2628" w:rsidP="003903C0">
            <w:pPr>
              <w:pStyle w:val="ListParagraph"/>
              <w:numPr>
                <w:ilvl w:val="0"/>
                <w:numId w:val="13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 xml:space="preserve">Basic Cognitive assessment </w:t>
            </w:r>
          </w:p>
          <w:p w14:paraId="0F7F6865" w14:textId="3FC86F98" w:rsidR="00FF2628" w:rsidRPr="00293FFB" w:rsidRDefault="00FF2628" w:rsidP="003903C0">
            <w:pPr>
              <w:pStyle w:val="ListParagraph"/>
              <w:numPr>
                <w:ilvl w:val="0"/>
                <w:numId w:val="13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Background Cognitive status</w:t>
            </w:r>
          </w:p>
          <w:p w14:paraId="4217EDCA" w14:textId="20C6D94F" w:rsidR="00FF2628" w:rsidRPr="00293FFB" w:rsidRDefault="00FF2628" w:rsidP="003903C0">
            <w:pPr>
              <w:pStyle w:val="ListParagraph"/>
              <w:numPr>
                <w:ilvl w:val="0"/>
                <w:numId w:val="13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Recording acute delirium events</w:t>
            </w:r>
          </w:p>
          <w:p w14:paraId="7CB6B2D5" w14:textId="2B0A25F1" w:rsidR="00536335" w:rsidRPr="00293FFB" w:rsidRDefault="00536335" w:rsidP="0005397D">
            <w:pPr>
              <w:bidi w:val="0"/>
              <w:rPr>
                <w:rFonts w:asciiTheme="majorBidi" w:hAnsiTheme="majorBidi" w:cstheme="majorBidi"/>
              </w:rPr>
            </w:pPr>
          </w:p>
          <w:p w14:paraId="46F91B30" w14:textId="07F79BCE" w:rsidR="00536335" w:rsidRPr="00293FFB" w:rsidRDefault="00536335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14B0E" w:rsidRPr="00293FFB" w14:paraId="41628DB5" w14:textId="77777777" w:rsidTr="0068134F">
        <w:trPr>
          <w:trHeight w:val="349"/>
        </w:trPr>
        <w:tc>
          <w:tcPr>
            <w:tcW w:w="2070" w:type="dxa"/>
          </w:tcPr>
          <w:p w14:paraId="22247DCB" w14:textId="7DCB7A33" w:rsidR="00014B0E" w:rsidRPr="00293FFB" w:rsidRDefault="00014B0E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lastRenderedPageBreak/>
              <w:t>Pain management</w:t>
            </w:r>
          </w:p>
        </w:tc>
        <w:tc>
          <w:tcPr>
            <w:tcW w:w="4255" w:type="dxa"/>
          </w:tcPr>
          <w:p w14:paraId="6A87B7D6" w14:textId="7F156D84" w:rsidR="00782A0A" w:rsidRPr="00293FFB" w:rsidRDefault="00782A0A" w:rsidP="003903C0">
            <w:pPr>
              <w:pStyle w:val="ListParagraph"/>
              <w:numPr>
                <w:ilvl w:val="0"/>
                <w:numId w:val="16"/>
              </w:numPr>
              <w:bidi w:val="0"/>
              <w:ind w:left="749" w:hanging="425"/>
              <w:rPr>
                <w:rFonts w:asciiTheme="majorBidi" w:hAnsiTheme="majorBidi" w:cstheme="majorBidi"/>
                <w:u w:val="single"/>
              </w:rPr>
            </w:pPr>
            <w:r w:rsidRPr="00293FFB">
              <w:rPr>
                <w:rFonts w:asciiTheme="majorBidi" w:hAnsiTheme="majorBidi" w:cstheme="majorBidi"/>
                <w:u w:val="single"/>
              </w:rPr>
              <w:t>ICU</w:t>
            </w:r>
          </w:p>
          <w:p w14:paraId="53B1E8E4" w14:textId="377EB666" w:rsidR="00782A0A" w:rsidRPr="00293FFB" w:rsidRDefault="00782A0A" w:rsidP="003903C0">
            <w:pPr>
              <w:pStyle w:val="ListParagraph"/>
              <w:numPr>
                <w:ilvl w:val="0"/>
                <w:numId w:val="15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Continuous pain assessment (BPS) in sedated patient</w:t>
            </w:r>
            <w:r w:rsidR="007A5BE5" w:rsidRPr="00293FFB">
              <w:rPr>
                <w:rFonts w:asciiTheme="majorBidi" w:hAnsiTheme="majorBidi" w:cstheme="majorBidi"/>
              </w:rPr>
              <w:t>s</w:t>
            </w:r>
          </w:p>
          <w:p w14:paraId="3D452C51" w14:textId="10DEDDFF" w:rsidR="00782A0A" w:rsidRPr="00293FFB" w:rsidRDefault="00782A0A" w:rsidP="003903C0">
            <w:pPr>
              <w:pStyle w:val="ListParagraph"/>
              <w:numPr>
                <w:ilvl w:val="0"/>
                <w:numId w:val="15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Adjustment/ weaning pain treatment</w:t>
            </w:r>
          </w:p>
          <w:p w14:paraId="36F4EB42" w14:textId="612574F2" w:rsidR="00782A0A" w:rsidRPr="00293FFB" w:rsidRDefault="007A5BE5" w:rsidP="003903C0">
            <w:pPr>
              <w:pStyle w:val="ListParagraph"/>
              <w:numPr>
                <w:ilvl w:val="0"/>
                <w:numId w:val="15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B</w:t>
            </w:r>
            <w:r w:rsidR="00782A0A" w:rsidRPr="00293FFB">
              <w:rPr>
                <w:rFonts w:asciiTheme="majorBidi" w:hAnsiTheme="majorBidi" w:cstheme="majorBidi"/>
              </w:rPr>
              <w:t xml:space="preserve">alancing analgesia </w:t>
            </w:r>
            <w:r w:rsidR="0016570C" w:rsidRPr="00293FFB">
              <w:rPr>
                <w:rFonts w:asciiTheme="majorBidi" w:hAnsiTheme="majorBidi" w:cstheme="majorBidi"/>
              </w:rPr>
              <w:t>v</w:t>
            </w:r>
            <w:r w:rsidR="00782A0A" w:rsidRPr="00293FFB">
              <w:rPr>
                <w:rFonts w:asciiTheme="majorBidi" w:hAnsiTheme="majorBidi" w:cstheme="majorBidi"/>
              </w:rPr>
              <w:t>s sedation</w:t>
            </w:r>
          </w:p>
          <w:p w14:paraId="17212820" w14:textId="77777777" w:rsidR="00782A0A" w:rsidRPr="00293FFB" w:rsidRDefault="00782A0A" w:rsidP="003903C0">
            <w:pPr>
              <w:pStyle w:val="ListParagraph"/>
              <w:numPr>
                <w:ilvl w:val="0"/>
                <w:numId w:val="15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Alternatives to continuous anesthesia</w:t>
            </w:r>
          </w:p>
          <w:p w14:paraId="202DC667" w14:textId="77777777" w:rsidR="00782A0A" w:rsidRPr="00293FFB" w:rsidRDefault="00782A0A" w:rsidP="007A5BE5">
            <w:pPr>
              <w:pStyle w:val="ListParagraph"/>
              <w:bidi w:val="0"/>
              <w:rPr>
                <w:rFonts w:asciiTheme="majorBidi" w:hAnsiTheme="majorBidi" w:cstheme="majorBidi"/>
              </w:rPr>
            </w:pPr>
          </w:p>
          <w:p w14:paraId="10073A31" w14:textId="648BE208" w:rsidR="00782A0A" w:rsidRPr="00293FFB" w:rsidRDefault="00782A0A" w:rsidP="003903C0">
            <w:pPr>
              <w:pStyle w:val="ListParagraph"/>
              <w:numPr>
                <w:ilvl w:val="0"/>
                <w:numId w:val="16"/>
              </w:numPr>
              <w:bidi w:val="0"/>
              <w:ind w:left="749" w:hanging="425"/>
              <w:rPr>
                <w:rFonts w:asciiTheme="majorBidi" w:hAnsiTheme="majorBidi" w:cstheme="majorBidi"/>
                <w:u w:val="single"/>
              </w:rPr>
            </w:pPr>
            <w:r w:rsidRPr="00293FFB">
              <w:rPr>
                <w:rFonts w:asciiTheme="majorBidi" w:hAnsiTheme="majorBidi" w:cstheme="majorBidi"/>
                <w:u w:val="single"/>
              </w:rPr>
              <w:t>WARD</w:t>
            </w:r>
          </w:p>
          <w:p w14:paraId="4CAAEF28" w14:textId="0E2EC6D8" w:rsidR="00E407A8" w:rsidRPr="00293FFB" w:rsidRDefault="00E407A8" w:rsidP="003903C0">
            <w:pPr>
              <w:pStyle w:val="ListParagraph"/>
              <w:numPr>
                <w:ilvl w:val="1"/>
                <w:numId w:val="18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 xml:space="preserve">Pain management protocol for </w:t>
            </w:r>
            <w:r w:rsidR="007A5BE5" w:rsidRPr="00293FFB">
              <w:rPr>
                <w:rFonts w:asciiTheme="majorBidi" w:hAnsiTheme="majorBidi" w:cstheme="majorBidi"/>
              </w:rPr>
              <w:t xml:space="preserve">the </w:t>
            </w:r>
            <w:r w:rsidRPr="00293FFB">
              <w:rPr>
                <w:rFonts w:asciiTheme="majorBidi" w:hAnsiTheme="majorBidi" w:cstheme="majorBidi"/>
              </w:rPr>
              <w:t xml:space="preserve">elderly </w:t>
            </w:r>
          </w:p>
          <w:p w14:paraId="67F270EC" w14:textId="17549509" w:rsidR="00E407A8" w:rsidRPr="00293FFB" w:rsidRDefault="00E407A8" w:rsidP="003903C0">
            <w:pPr>
              <w:pStyle w:val="ListParagraph"/>
              <w:numPr>
                <w:ilvl w:val="1"/>
                <w:numId w:val="18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 xml:space="preserve">Continuous pain assessment </w:t>
            </w:r>
          </w:p>
          <w:p w14:paraId="61CB0270" w14:textId="0AF1DB5B" w:rsidR="00E407A8" w:rsidRPr="00293FFB" w:rsidRDefault="00E407A8" w:rsidP="0068134F">
            <w:pPr>
              <w:pStyle w:val="ListParagraph"/>
              <w:numPr>
                <w:ilvl w:val="1"/>
                <w:numId w:val="18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 xml:space="preserve">Adjustment/ weaning </w:t>
            </w:r>
            <w:r w:rsidR="007A5BE5" w:rsidRPr="00293FFB">
              <w:rPr>
                <w:rFonts w:asciiTheme="majorBidi" w:hAnsiTheme="majorBidi" w:cstheme="majorBidi"/>
              </w:rPr>
              <w:t xml:space="preserve">of </w:t>
            </w:r>
            <w:r w:rsidR="0068134F" w:rsidRPr="00293FFB">
              <w:rPr>
                <w:rFonts w:asciiTheme="majorBidi" w:hAnsiTheme="majorBidi" w:cstheme="majorBidi"/>
              </w:rPr>
              <w:t>pain treatment</w:t>
            </w:r>
          </w:p>
          <w:p w14:paraId="6596063B" w14:textId="5830F16C" w:rsidR="00014B0E" w:rsidRPr="00293FFB" w:rsidRDefault="00E407A8" w:rsidP="003903C0">
            <w:pPr>
              <w:pStyle w:val="ListParagraph"/>
              <w:numPr>
                <w:ilvl w:val="1"/>
                <w:numId w:val="18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Non opioid orientation</w:t>
            </w:r>
          </w:p>
          <w:p w14:paraId="274354B6" w14:textId="75888D11" w:rsidR="00014B0E" w:rsidRPr="00293FFB" w:rsidRDefault="00014B0E" w:rsidP="003903C0">
            <w:pPr>
              <w:pStyle w:val="ListParagraph"/>
              <w:numPr>
                <w:ilvl w:val="1"/>
                <w:numId w:val="18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Multimodal analgesia</w:t>
            </w:r>
          </w:p>
          <w:p w14:paraId="1E9E4483" w14:textId="06E6801A" w:rsidR="00014B0E" w:rsidRPr="00293FFB" w:rsidRDefault="00014B0E" w:rsidP="003903C0">
            <w:pPr>
              <w:pStyle w:val="ListParagraph"/>
              <w:numPr>
                <w:ilvl w:val="1"/>
                <w:numId w:val="18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Proactive consultation of pain clinic</w:t>
            </w:r>
          </w:p>
          <w:p w14:paraId="6CFA9482" w14:textId="0FB6265D" w:rsidR="00014B0E" w:rsidRPr="00293FFB" w:rsidRDefault="00014B0E" w:rsidP="0005397D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4295" w:type="dxa"/>
          </w:tcPr>
          <w:p w14:paraId="6216EDAA" w14:textId="77777777" w:rsidR="00014B0E" w:rsidRPr="00293FFB" w:rsidRDefault="00014B0E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Staff education</w:t>
            </w:r>
          </w:p>
          <w:p w14:paraId="5C6011E8" w14:textId="10CF493C" w:rsidR="00014B0E" w:rsidRPr="00293FFB" w:rsidRDefault="00E407A8" w:rsidP="00DA7625">
            <w:pPr>
              <w:pStyle w:val="ListParagraph"/>
              <w:numPr>
                <w:ilvl w:val="0"/>
                <w:numId w:val="17"/>
              </w:num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</w:rPr>
              <w:t>P</w:t>
            </w:r>
            <w:r w:rsidR="00014B0E" w:rsidRPr="00293FFB">
              <w:rPr>
                <w:rFonts w:asciiTheme="majorBidi" w:hAnsiTheme="majorBidi" w:cstheme="majorBidi"/>
              </w:rPr>
              <w:t xml:space="preserve">ain assessment </w:t>
            </w:r>
          </w:p>
          <w:p w14:paraId="4A5A07A8" w14:textId="7AE8535E" w:rsidR="00014B0E" w:rsidRPr="00293FFB" w:rsidRDefault="007A5BE5" w:rsidP="003903C0">
            <w:pPr>
              <w:pStyle w:val="ListParagraph"/>
              <w:numPr>
                <w:ilvl w:val="0"/>
                <w:numId w:val="17"/>
              </w:num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</w:rPr>
              <w:t>A</w:t>
            </w:r>
            <w:r w:rsidR="00014B0E" w:rsidRPr="00293FFB">
              <w:rPr>
                <w:rFonts w:asciiTheme="majorBidi" w:hAnsiTheme="majorBidi" w:cstheme="majorBidi"/>
              </w:rPr>
              <w:t>typical manifestations</w:t>
            </w:r>
          </w:p>
          <w:p w14:paraId="6BC1AD9D" w14:textId="6B19608C" w:rsidR="00014B0E" w:rsidRPr="00293FFB" w:rsidRDefault="007A5BE5" w:rsidP="003903C0">
            <w:pPr>
              <w:pStyle w:val="ListParagraph"/>
              <w:numPr>
                <w:ilvl w:val="0"/>
                <w:numId w:val="17"/>
              </w:num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</w:rPr>
              <w:t>M</w:t>
            </w:r>
            <w:r w:rsidR="00014B0E" w:rsidRPr="00293FFB">
              <w:rPr>
                <w:rFonts w:asciiTheme="majorBidi" w:hAnsiTheme="majorBidi" w:cstheme="majorBidi"/>
              </w:rPr>
              <w:t>isconceptions about opioid tolerance and addiction.</w:t>
            </w:r>
          </w:p>
          <w:p w14:paraId="5013D0C6" w14:textId="723F801C" w:rsidR="00014B0E" w:rsidRPr="00293FFB" w:rsidRDefault="007A5BE5" w:rsidP="003903C0">
            <w:pPr>
              <w:pStyle w:val="ListParagraph"/>
              <w:numPr>
                <w:ilvl w:val="0"/>
                <w:numId w:val="17"/>
              </w:num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</w:rPr>
              <w:t>T</w:t>
            </w:r>
            <w:r w:rsidR="00014B0E" w:rsidRPr="00293FFB">
              <w:rPr>
                <w:rFonts w:asciiTheme="majorBidi" w:hAnsiTheme="majorBidi" w:cstheme="majorBidi"/>
              </w:rPr>
              <w:t>reatment guidelines in the geriatric population</w:t>
            </w:r>
          </w:p>
          <w:p w14:paraId="43EAD341" w14:textId="77777777" w:rsidR="00782A0A" w:rsidRPr="00293FFB" w:rsidRDefault="00782A0A" w:rsidP="003903C0">
            <w:pPr>
              <w:pStyle w:val="ListParagraph"/>
              <w:numPr>
                <w:ilvl w:val="0"/>
                <w:numId w:val="17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BEERS CRITERIA/STOP-START</w:t>
            </w:r>
          </w:p>
          <w:p w14:paraId="7BA8D00B" w14:textId="77777777" w:rsidR="009D1E45" w:rsidRPr="00293FFB" w:rsidRDefault="009D1E45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  <w:p w14:paraId="64202F2B" w14:textId="77DB05DE" w:rsidR="00014B0E" w:rsidRPr="00293FFB" w:rsidRDefault="00014B0E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14B0E" w:rsidRPr="00293FFB" w14:paraId="01D7C731" w14:textId="77777777" w:rsidTr="0068134F">
        <w:trPr>
          <w:trHeight w:val="349"/>
        </w:trPr>
        <w:tc>
          <w:tcPr>
            <w:tcW w:w="2070" w:type="dxa"/>
          </w:tcPr>
          <w:p w14:paraId="6E7B74AD" w14:textId="77777777" w:rsidR="008C79F0" w:rsidRPr="00293FFB" w:rsidRDefault="008C79F0" w:rsidP="0005397D">
            <w:pPr>
              <w:bidi w:val="0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Sedation</w:t>
            </w:r>
          </w:p>
          <w:p w14:paraId="788A1B41" w14:textId="77777777" w:rsidR="00014B0E" w:rsidRPr="00293FFB" w:rsidRDefault="00014B0E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55" w:type="dxa"/>
          </w:tcPr>
          <w:p w14:paraId="795753AD" w14:textId="73D37F5F" w:rsidR="00782A0A" w:rsidRPr="00293FFB" w:rsidRDefault="00DA7625" w:rsidP="00DA7625">
            <w:pPr>
              <w:pStyle w:val="ListParagraph"/>
              <w:numPr>
                <w:ilvl w:val="0"/>
                <w:numId w:val="38"/>
              </w:numPr>
              <w:bidi w:val="0"/>
              <w:rPr>
                <w:rFonts w:asciiTheme="majorBidi" w:hAnsiTheme="majorBidi" w:cstheme="majorBidi"/>
                <w:u w:val="single"/>
              </w:rPr>
            </w:pPr>
            <w:r w:rsidRPr="00293FFB">
              <w:rPr>
                <w:rFonts w:asciiTheme="majorBidi" w:hAnsiTheme="majorBidi" w:cstheme="majorBidi"/>
              </w:rPr>
              <w:t xml:space="preserve">  </w:t>
            </w:r>
            <w:r w:rsidR="00782A0A" w:rsidRPr="00293FFB">
              <w:rPr>
                <w:rFonts w:asciiTheme="majorBidi" w:hAnsiTheme="majorBidi" w:cstheme="majorBidi"/>
                <w:u w:val="single"/>
              </w:rPr>
              <w:t>ICU</w:t>
            </w:r>
          </w:p>
          <w:p w14:paraId="7A049EF6" w14:textId="0C8432EB" w:rsidR="008C79F0" w:rsidRPr="00293FFB" w:rsidRDefault="00782A0A" w:rsidP="003903C0">
            <w:pPr>
              <w:pStyle w:val="ListParagraph"/>
              <w:numPr>
                <w:ilvl w:val="0"/>
                <w:numId w:val="19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S</w:t>
            </w:r>
            <w:r w:rsidR="008C79F0" w:rsidRPr="00293FFB">
              <w:rPr>
                <w:rFonts w:asciiTheme="majorBidi" w:hAnsiTheme="majorBidi" w:cstheme="majorBidi"/>
              </w:rPr>
              <w:t xml:space="preserve">edation level </w:t>
            </w:r>
            <w:r w:rsidRPr="00293FFB">
              <w:rPr>
                <w:rFonts w:asciiTheme="majorBidi" w:hAnsiTheme="majorBidi" w:cstheme="majorBidi"/>
              </w:rPr>
              <w:t>a</w:t>
            </w:r>
            <w:r w:rsidR="008C79F0" w:rsidRPr="00293FFB">
              <w:rPr>
                <w:rFonts w:asciiTheme="majorBidi" w:hAnsiTheme="majorBidi" w:cstheme="majorBidi"/>
              </w:rPr>
              <w:t xml:space="preserve">ssessment </w:t>
            </w:r>
          </w:p>
          <w:p w14:paraId="1308149C" w14:textId="4009F84E" w:rsidR="008C79F0" w:rsidRPr="00293FFB" w:rsidRDefault="008C79F0" w:rsidP="003903C0">
            <w:pPr>
              <w:pStyle w:val="ListParagraph"/>
              <w:numPr>
                <w:ilvl w:val="0"/>
                <w:numId w:val="19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 xml:space="preserve">RASS scale depth 0 to -1 </w:t>
            </w:r>
          </w:p>
          <w:p w14:paraId="6D56723A" w14:textId="7FEF214B" w:rsidR="008C79F0" w:rsidRPr="00293FFB" w:rsidRDefault="00782A0A" w:rsidP="003903C0">
            <w:pPr>
              <w:pStyle w:val="ListParagraph"/>
              <w:numPr>
                <w:ilvl w:val="0"/>
                <w:numId w:val="19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D</w:t>
            </w:r>
            <w:r w:rsidR="008C79F0" w:rsidRPr="00293FFB">
              <w:rPr>
                <w:rFonts w:asciiTheme="majorBidi" w:hAnsiTheme="majorBidi" w:cstheme="majorBidi"/>
              </w:rPr>
              <w:t xml:space="preserve">aily </w:t>
            </w:r>
            <w:r w:rsidR="009013E1" w:rsidRPr="00293FFB">
              <w:rPr>
                <w:rFonts w:asciiTheme="majorBidi" w:hAnsiTheme="majorBidi" w:cstheme="majorBidi"/>
              </w:rPr>
              <w:t>Wake Up Test</w:t>
            </w:r>
          </w:p>
          <w:p w14:paraId="21E57163" w14:textId="5446AF91" w:rsidR="006C2356" w:rsidRPr="00293FFB" w:rsidRDefault="006C2356" w:rsidP="003903C0">
            <w:pPr>
              <w:pStyle w:val="ListParagraph"/>
              <w:numPr>
                <w:ilvl w:val="0"/>
                <w:numId w:val="19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Adjustment/ weaning orientation</w:t>
            </w:r>
          </w:p>
          <w:p w14:paraId="68062997" w14:textId="247CFF03" w:rsidR="008C79F0" w:rsidRPr="00293FFB" w:rsidRDefault="008C79F0" w:rsidP="003903C0">
            <w:pPr>
              <w:pStyle w:val="ListParagraph"/>
              <w:numPr>
                <w:ilvl w:val="0"/>
                <w:numId w:val="19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BEERS CRITERIA/STOP-START</w:t>
            </w:r>
          </w:p>
          <w:p w14:paraId="1663FE44" w14:textId="46A212F9" w:rsidR="008C79F0" w:rsidRPr="00293FFB" w:rsidRDefault="008C79F0" w:rsidP="003903C0">
            <w:pPr>
              <w:pStyle w:val="ListParagraph"/>
              <w:numPr>
                <w:ilvl w:val="0"/>
                <w:numId w:val="19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Prevention of physical/chemical restraint</w:t>
            </w:r>
          </w:p>
          <w:p w14:paraId="65447510" w14:textId="04CADF96" w:rsidR="00014B0E" w:rsidRPr="00293FFB" w:rsidRDefault="006C2356" w:rsidP="003903C0">
            <w:pPr>
              <w:pStyle w:val="ListParagraph"/>
              <w:numPr>
                <w:ilvl w:val="0"/>
                <w:numId w:val="19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P</w:t>
            </w:r>
            <w:r w:rsidR="008C79F0" w:rsidRPr="00293FFB">
              <w:rPr>
                <w:rFonts w:asciiTheme="majorBidi" w:hAnsiTheme="majorBidi" w:cstheme="majorBidi"/>
              </w:rPr>
              <w:t>atient's family presence at the bedside</w:t>
            </w:r>
          </w:p>
        </w:tc>
        <w:tc>
          <w:tcPr>
            <w:tcW w:w="4295" w:type="dxa"/>
          </w:tcPr>
          <w:p w14:paraId="657A1A05" w14:textId="77777777" w:rsidR="008C79F0" w:rsidRPr="00293FFB" w:rsidRDefault="008C79F0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Staff education</w:t>
            </w:r>
          </w:p>
          <w:p w14:paraId="4E190AF6" w14:textId="5CC28C0A" w:rsidR="008C79F0" w:rsidRPr="00293FFB" w:rsidRDefault="007A5BE5" w:rsidP="003903C0">
            <w:pPr>
              <w:pStyle w:val="ListParagraph"/>
              <w:numPr>
                <w:ilvl w:val="0"/>
                <w:numId w:val="20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S</w:t>
            </w:r>
            <w:r w:rsidR="008C79F0" w:rsidRPr="00293FFB">
              <w:rPr>
                <w:rFonts w:asciiTheme="majorBidi" w:hAnsiTheme="majorBidi" w:cstheme="majorBidi"/>
              </w:rPr>
              <w:t xml:space="preserve">edation level </w:t>
            </w:r>
            <w:r w:rsidR="002B282F" w:rsidRPr="00293FFB">
              <w:rPr>
                <w:rFonts w:asciiTheme="majorBidi" w:hAnsiTheme="majorBidi" w:cstheme="majorBidi"/>
              </w:rPr>
              <w:t>a</w:t>
            </w:r>
            <w:r w:rsidR="008C79F0" w:rsidRPr="00293FFB">
              <w:rPr>
                <w:rFonts w:asciiTheme="majorBidi" w:hAnsiTheme="majorBidi" w:cstheme="majorBidi"/>
              </w:rPr>
              <w:t xml:space="preserve">ssessment </w:t>
            </w:r>
          </w:p>
          <w:p w14:paraId="1BB09003" w14:textId="5C93C8D8" w:rsidR="00014B0E" w:rsidRPr="00293FFB" w:rsidRDefault="007A5BE5" w:rsidP="003903C0">
            <w:pPr>
              <w:pStyle w:val="ListParagraph"/>
              <w:numPr>
                <w:ilvl w:val="0"/>
                <w:numId w:val="20"/>
              </w:num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</w:rPr>
              <w:t>Tr</w:t>
            </w:r>
            <w:r w:rsidR="008C79F0" w:rsidRPr="00293FFB">
              <w:rPr>
                <w:rFonts w:asciiTheme="majorBidi" w:hAnsiTheme="majorBidi" w:cstheme="majorBidi"/>
              </w:rPr>
              <w:t>eatment guidelines in the geriatric population- BEERS CRITERIA/STOP-START</w:t>
            </w:r>
          </w:p>
          <w:p w14:paraId="5AA3D4B4" w14:textId="77777777" w:rsidR="008C79F0" w:rsidRPr="00293FFB" w:rsidRDefault="008C79F0" w:rsidP="003903C0">
            <w:pPr>
              <w:pStyle w:val="ListParagraph"/>
              <w:numPr>
                <w:ilvl w:val="0"/>
                <w:numId w:val="20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Prevention of physical/chemical restraint</w:t>
            </w:r>
          </w:p>
          <w:p w14:paraId="577FED5E" w14:textId="77777777" w:rsidR="00DA7625" w:rsidRPr="00293FFB" w:rsidRDefault="00DA7625" w:rsidP="00DA7625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  <w:p w14:paraId="79D633CA" w14:textId="4A952A2D" w:rsidR="00E671D4" w:rsidRPr="00293FFB" w:rsidRDefault="00E671D4" w:rsidP="00DA7625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Patient and family education</w:t>
            </w:r>
          </w:p>
          <w:p w14:paraId="0E4BC8BF" w14:textId="43178F03" w:rsidR="008C79F0" w:rsidRPr="00293FFB" w:rsidRDefault="008C79F0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9D1E45" w:rsidRPr="00293FFB" w14:paraId="13091624" w14:textId="77777777" w:rsidTr="0068134F">
        <w:trPr>
          <w:trHeight w:val="349"/>
        </w:trPr>
        <w:tc>
          <w:tcPr>
            <w:tcW w:w="2070" w:type="dxa"/>
          </w:tcPr>
          <w:p w14:paraId="07113300" w14:textId="6FC96701" w:rsidR="009D1E45" w:rsidRPr="00293FFB" w:rsidRDefault="009D1E45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Depression</w:t>
            </w:r>
          </w:p>
        </w:tc>
        <w:tc>
          <w:tcPr>
            <w:tcW w:w="4255" w:type="dxa"/>
          </w:tcPr>
          <w:p w14:paraId="39DE29BB" w14:textId="0E4F27B7" w:rsidR="009D1E45" w:rsidRPr="00293FFB" w:rsidRDefault="009D1E45" w:rsidP="0005397D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4295" w:type="dxa"/>
          </w:tcPr>
          <w:p w14:paraId="1AF3B8E6" w14:textId="77777777" w:rsidR="009D1E45" w:rsidRPr="00293FFB" w:rsidRDefault="009D1E45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9D1E45" w:rsidRPr="00293FFB" w14:paraId="241838E1" w14:textId="77777777" w:rsidTr="0068134F">
        <w:trPr>
          <w:trHeight w:val="349"/>
        </w:trPr>
        <w:tc>
          <w:tcPr>
            <w:tcW w:w="2070" w:type="dxa"/>
          </w:tcPr>
          <w:p w14:paraId="15D70893" w14:textId="77777777" w:rsidR="009D1E45" w:rsidRPr="00293FFB" w:rsidRDefault="009D1E45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55" w:type="dxa"/>
          </w:tcPr>
          <w:p w14:paraId="553DD119" w14:textId="126FE6FA" w:rsidR="00742A6C" w:rsidRPr="00293FFB" w:rsidRDefault="00742A6C" w:rsidP="003903C0">
            <w:pPr>
              <w:pStyle w:val="ListParagraph"/>
              <w:numPr>
                <w:ilvl w:val="0"/>
                <w:numId w:val="6"/>
              </w:numPr>
              <w:bidi w:val="0"/>
              <w:rPr>
                <w:rFonts w:asciiTheme="majorBidi" w:hAnsiTheme="majorBidi" w:cstheme="majorBidi"/>
                <w:u w:val="single"/>
              </w:rPr>
            </w:pPr>
            <w:r w:rsidRPr="00293FFB">
              <w:rPr>
                <w:rFonts w:asciiTheme="majorBidi" w:hAnsiTheme="majorBidi" w:cstheme="majorBidi"/>
                <w:u w:val="single"/>
              </w:rPr>
              <w:t>ICU+ WARD</w:t>
            </w:r>
          </w:p>
          <w:p w14:paraId="31B6B5F6" w14:textId="13DD3295" w:rsidR="00742A6C" w:rsidRPr="00293FFB" w:rsidRDefault="009D1E45" w:rsidP="00DA7625">
            <w:pPr>
              <w:pStyle w:val="ListParagraph"/>
              <w:numPr>
                <w:ilvl w:val="0"/>
                <w:numId w:val="21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Patient Health Questionnaire -2</w:t>
            </w:r>
            <w:r w:rsidR="009013E1" w:rsidRPr="00293FFB">
              <w:rPr>
                <w:rFonts w:asciiTheme="majorBidi" w:hAnsiTheme="majorBidi" w:cstheme="majorBidi"/>
              </w:rPr>
              <w:t xml:space="preserve"> </w:t>
            </w:r>
            <w:r w:rsidR="008A6F5E" w:rsidRPr="00293FFB">
              <w:rPr>
                <w:rFonts w:asciiTheme="majorBidi" w:hAnsiTheme="majorBidi" w:cstheme="majorBidi"/>
              </w:rPr>
              <w:t>(PHQ-2)</w:t>
            </w:r>
            <w:r w:rsidR="00742A6C" w:rsidRPr="00293FFB">
              <w:rPr>
                <w:rFonts w:asciiTheme="majorBidi" w:hAnsiTheme="majorBidi" w:cstheme="majorBidi"/>
              </w:rPr>
              <w:t xml:space="preserve"> </w:t>
            </w:r>
          </w:p>
          <w:p w14:paraId="3D9ACECF" w14:textId="77777777" w:rsidR="009D1E45" w:rsidRPr="00293FFB" w:rsidRDefault="00742A6C" w:rsidP="003903C0">
            <w:pPr>
              <w:pStyle w:val="ListParagraph"/>
              <w:numPr>
                <w:ilvl w:val="0"/>
                <w:numId w:val="21"/>
              </w:num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</w:rPr>
              <w:t>Weekly Screening</w:t>
            </w:r>
          </w:p>
          <w:p w14:paraId="7570AAF8" w14:textId="4124895E" w:rsidR="00742A6C" w:rsidRPr="00293FFB" w:rsidRDefault="00742A6C" w:rsidP="00742A6C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95" w:type="dxa"/>
          </w:tcPr>
          <w:p w14:paraId="43E6337C" w14:textId="77777777" w:rsidR="008A6F5E" w:rsidRPr="00293FFB" w:rsidRDefault="008A6F5E" w:rsidP="008A6F5E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Staff education</w:t>
            </w:r>
          </w:p>
          <w:p w14:paraId="7151E566" w14:textId="77777777" w:rsidR="008A6F5E" w:rsidRPr="00293FFB" w:rsidRDefault="008A6F5E" w:rsidP="003903C0">
            <w:pPr>
              <w:pStyle w:val="ListParagraph"/>
              <w:numPr>
                <w:ilvl w:val="0"/>
                <w:numId w:val="22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Patient Health Questionnaire -2 (PHQ-2)</w:t>
            </w:r>
          </w:p>
          <w:p w14:paraId="7E5BD571" w14:textId="77777777" w:rsidR="009D1E45" w:rsidRPr="00293FFB" w:rsidRDefault="009D1E45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9D1E45" w:rsidRPr="00293FFB" w14:paraId="3AF4F298" w14:textId="77777777" w:rsidTr="0068134F">
        <w:trPr>
          <w:trHeight w:val="349"/>
        </w:trPr>
        <w:tc>
          <w:tcPr>
            <w:tcW w:w="2070" w:type="dxa"/>
          </w:tcPr>
          <w:p w14:paraId="5C43D758" w14:textId="77777777" w:rsidR="009D1E45" w:rsidRPr="00293FFB" w:rsidRDefault="009D1E45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55" w:type="dxa"/>
          </w:tcPr>
          <w:p w14:paraId="2B83549E" w14:textId="34D09980" w:rsidR="009D1E45" w:rsidRPr="00293FFB" w:rsidRDefault="007A5BE5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I</w:t>
            </w:r>
            <w:r w:rsidR="009D1E45" w:rsidRPr="00293FFB">
              <w:rPr>
                <w:rFonts w:asciiTheme="majorBidi" w:hAnsiTheme="majorBidi" w:cstheme="majorBidi"/>
                <w:b/>
                <w:bCs/>
              </w:rPr>
              <w:t>ntervention:</w:t>
            </w:r>
          </w:p>
          <w:p w14:paraId="6851ECE4" w14:textId="77777777" w:rsidR="009D1E45" w:rsidRPr="00293FFB" w:rsidRDefault="009D1E45" w:rsidP="003903C0">
            <w:pPr>
              <w:pStyle w:val="ListParagraph"/>
              <w:numPr>
                <w:ilvl w:val="0"/>
                <w:numId w:val="9"/>
              </w:numPr>
              <w:bidi w:val="0"/>
              <w:rPr>
                <w:rFonts w:asciiTheme="majorBidi" w:hAnsiTheme="majorBidi" w:cstheme="majorBidi"/>
              </w:rPr>
            </w:pPr>
            <w:proofErr w:type="spellStart"/>
            <w:r w:rsidRPr="00293FFB">
              <w:rPr>
                <w:rFonts w:asciiTheme="majorBidi" w:hAnsiTheme="majorBidi" w:cstheme="majorBidi"/>
              </w:rPr>
              <w:t>Nonpharmacological</w:t>
            </w:r>
            <w:proofErr w:type="spellEnd"/>
            <w:r w:rsidRPr="00293FFB">
              <w:rPr>
                <w:rFonts w:asciiTheme="majorBidi" w:hAnsiTheme="majorBidi" w:cstheme="majorBidi"/>
              </w:rPr>
              <w:t>:</w:t>
            </w:r>
          </w:p>
          <w:p w14:paraId="593F2CF0" w14:textId="77777777" w:rsidR="009D1E45" w:rsidRPr="00293FFB" w:rsidRDefault="009D1E45" w:rsidP="003903C0">
            <w:pPr>
              <w:pStyle w:val="ListParagraph"/>
              <w:numPr>
                <w:ilvl w:val="0"/>
                <w:numId w:val="23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Encouraging mobility</w:t>
            </w:r>
          </w:p>
          <w:p w14:paraId="621DEC5F" w14:textId="270F25BE" w:rsidR="009D1E45" w:rsidRPr="00293FFB" w:rsidRDefault="009D1E45" w:rsidP="003903C0">
            <w:pPr>
              <w:pStyle w:val="ListParagraph"/>
              <w:numPr>
                <w:ilvl w:val="0"/>
                <w:numId w:val="23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 xml:space="preserve">Exposure to sunlight </w:t>
            </w:r>
          </w:p>
          <w:p w14:paraId="29F9C936" w14:textId="54905C76" w:rsidR="009D1E45" w:rsidRPr="00293FFB" w:rsidRDefault="007A5BE5" w:rsidP="003903C0">
            <w:pPr>
              <w:pStyle w:val="ListParagraph"/>
              <w:numPr>
                <w:ilvl w:val="0"/>
                <w:numId w:val="23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M</w:t>
            </w:r>
            <w:r w:rsidR="009D1E45" w:rsidRPr="00293FFB">
              <w:rPr>
                <w:rFonts w:asciiTheme="majorBidi" w:hAnsiTheme="majorBidi" w:cstheme="majorBidi"/>
              </w:rPr>
              <w:t>oderate physical activity</w:t>
            </w:r>
          </w:p>
          <w:p w14:paraId="31A92CE7" w14:textId="41F5DFE3" w:rsidR="009D1E45" w:rsidRPr="00293FFB" w:rsidRDefault="00FF2628" w:rsidP="003903C0">
            <w:pPr>
              <w:pStyle w:val="ListParagraph"/>
              <w:numPr>
                <w:ilvl w:val="0"/>
                <w:numId w:val="23"/>
              </w:num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</w:rPr>
              <w:t>Patient and family education</w:t>
            </w:r>
          </w:p>
        </w:tc>
        <w:tc>
          <w:tcPr>
            <w:tcW w:w="4295" w:type="dxa"/>
          </w:tcPr>
          <w:p w14:paraId="2C796850" w14:textId="77777777" w:rsidR="00E671D4" w:rsidRPr="00293FFB" w:rsidRDefault="00E671D4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Patient and family education</w:t>
            </w:r>
          </w:p>
          <w:p w14:paraId="3468199B" w14:textId="7091334E" w:rsidR="009D1E45" w:rsidRPr="00293FFB" w:rsidRDefault="008A6F5E" w:rsidP="003903C0">
            <w:pPr>
              <w:pStyle w:val="ListParagraph"/>
              <w:numPr>
                <w:ilvl w:val="0"/>
                <w:numId w:val="24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V</w:t>
            </w:r>
            <w:r w:rsidR="009D1E45" w:rsidRPr="00293FFB">
              <w:rPr>
                <w:rFonts w:asciiTheme="majorBidi" w:hAnsiTheme="majorBidi" w:cstheme="majorBidi"/>
              </w:rPr>
              <w:t>isiting</w:t>
            </w:r>
          </w:p>
          <w:p w14:paraId="3B51BC01" w14:textId="77777777" w:rsidR="009D1E45" w:rsidRPr="00293FFB" w:rsidRDefault="009D1E45" w:rsidP="003903C0">
            <w:pPr>
              <w:pStyle w:val="ListParagraph"/>
              <w:numPr>
                <w:ilvl w:val="0"/>
                <w:numId w:val="24"/>
              </w:numPr>
              <w:bidi w:val="0"/>
              <w:rPr>
                <w:rFonts w:asciiTheme="majorBidi" w:hAnsiTheme="majorBidi" w:cstheme="majorBidi"/>
                <w:rtl/>
              </w:rPr>
            </w:pPr>
            <w:r w:rsidRPr="00293FFB">
              <w:rPr>
                <w:rFonts w:asciiTheme="majorBidi" w:hAnsiTheme="majorBidi" w:cstheme="majorBidi"/>
              </w:rPr>
              <w:t>Encouraging mobility</w:t>
            </w:r>
            <w:r w:rsidRPr="00293FFB">
              <w:rPr>
                <w:rFonts w:asciiTheme="majorBidi" w:hAnsiTheme="majorBidi" w:cstheme="majorBidi"/>
                <w:rtl/>
              </w:rPr>
              <w:t xml:space="preserve"> </w:t>
            </w:r>
          </w:p>
          <w:p w14:paraId="422C5CE7" w14:textId="3E630092" w:rsidR="009D1E45" w:rsidRPr="00293FFB" w:rsidRDefault="008A6F5E" w:rsidP="003903C0">
            <w:pPr>
              <w:pStyle w:val="ListParagraph"/>
              <w:numPr>
                <w:ilvl w:val="0"/>
                <w:numId w:val="24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M</w:t>
            </w:r>
            <w:r w:rsidR="009D1E45" w:rsidRPr="00293FFB">
              <w:rPr>
                <w:rFonts w:asciiTheme="majorBidi" w:hAnsiTheme="majorBidi" w:cstheme="majorBidi"/>
              </w:rPr>
              <w:t>oderate physical activity</w:t>
            </w:r>
          </w:p>
        </w:tc>
      </w:tr>
      <w:tr w:rsidR="009D1E45" w:rsidRPr="00293FFB" w14:paraId="2E252E74" w14:textId="77777777" w:rsidTr="0068134F">
        <w:trPr>
          <w:trHeight w:val="349"/>
        </w:trPr>
        <w:tc>
          <w:tcPr>
            <w:tcW w:w="2070" w:type="dxa"/>
          </w:tcPr>
          <w:p w14:paraId="3FE6D1C5" w14:textId="5553E4AB" w:rsidR="009D1E45" w:rsidRPr="00293FFB" w:rsidRDefault="009D1E45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Sleep hygiene</w:t>
            </w:r>
          </w:p>
        </w:tc>
        <w:tc>
          <w:tcPr>
            <w:tcW w:w="4255" w:type="dxa"/>
          </w:tcPr>
          <w:p w14:paraId="075580C5" w14:textId="4F75F45C" w:rsidR="009D1E45" w:rsidRPr="00293FFB" w:rsidRDefault="009D1E45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Sleep hygiene assessment</w:t>
            </w:r>
          </w:p>
          <w:p w14:paraId="150A4DD5" w14:textId="77777777" w:rsidR="009D1E45" w:rsidRPr="00293FFB" w:rsidRDefault="009D1E45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95" w:type="dxa"/>
          </w:tcPr>
          <w:p w14:paraId="4758A0FF" w14:textId="77777777" w:rsidR="009D1E45" w:rsidRPr="00293FFB" w:rsidRDefault="009D1E45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9D1E45" w:rsidRPr="00293FFB" w14:paraId="01C30529" w14:textId="77777777" w:rsidTr="0068134F">
        <w:trPr>
          <w:trHeight w:val="349"/>
        </w:trPr>
        <w:tc>
          <w:tcPr>
            <w:tcW w:w="2070" w:type="dxa"/>
          </w:tcPr>
          <w:p w14:paraId="0984F07F" w14:textId="77777777" w:rsidR="009D1E45" w:rsidRPr="00293FFB" w:rsidRDefault="009D1E45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55" w:type="dxa"/>
          </w:tcPr>
          <w:p w14:paraId="281F4015" w14:textId="45565976" w:rsidR="009D1E45" w:rsidRPr="00293FFB" w:rsidRDefault="00742A6C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I</w:t>
            </w:r>
            <w:r w:rsidR="009D1E45" w:rsidRPr="00293FFB">
              <w:rPr>
                <w:rFonts w:asciiTheme="majorBidi" w:hAnsiTheme="majorBidi" w:cstheme="majorBidi"/>
                <w:b/>
                <w:bCs/>
              </w:rPr>
              <w:t>ntervention</w:t>
            </w:r>
          </w:p>
          <w:p w14:paraId="3392F1CF" w14:textId="5318742D" w:rsidR="00742A6C" w:rsidRPr="00293FFB" w:rsidRDefault="00742A6C" w:rsidP="00B03F02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ICU</w:t>
            </w:r>
          </w:p>
          <w:p w14:paraId="21443F45" w14:textId="2E80400B" w:rsidR="009D1E45" w:rsidRPr="00293FFB" w:rsidRDefault="009D1E45" w:rsidP="003903C0">
            <w:pPr>
              <w:pStyle w:val="ListParagraph"/>
              <w:numPr>
                <w:ilvl w:val="1"/>
                <w:numId w:val="25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Reduction of loud noise</w:t>
            </w:r>
            <w:r w:rsidR="007A5BE5" w:rsidRPr="00293FFB">
              <w:rPr>
                <w:rFonts w:asciiTheme="majorBidi" w:hAnsiTheme="majorBidi" w:cstheme="majorBidi"/>
              </w:rPr>
              <w:t>s and alarms</w:t>
            </w:r>
            <w:r w:rsidRPr="00293FFB">
              <w:rPr>
                <w:rFonts w:asciiTheme="majorBidi" w:hAnsiTheme="majorBidi" w:cstheme="majorBidi"/>
              </w:rPr>
              <w:t xml:space="preserve"> </w:t>
            </w:r>
          </w:p>
          <w:p w14:paraId="523BFEC6" w14:textId="659E6D95" w:rsidR="009D1E45" w:rsidRPr="00293FFB" w:rsidRDefault="009D1E45" w:rsidP="003903C0">
            <w:pPr>
              <w:pStyle w:val="ListParagraph"/>
              <w:numPr>
                <w:ilvl w:val="1"/>
                <w:numId w:val="25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 xml:space="preserve">Dimming lights at night </w:t>
            </w:r>
          </w:p>
          <w:p w14:paraId="62A9E16C" w14:textId="1DF69FF0" w:rsidR="009D1E45" w:rsidRPr="00293FFB" w:rsidRDefault="007A5BE5" w:rsidP="003903C0">
            <w:pPr>
              <w:pStyle w:val="ListParagraph"/>
              <w:numPr>
                <w:ilvl w:val="1"/>
                <w:numId w:val="25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lastRenderedPageBreak/>
              <w:t>Adjustment of medication administration &amp; treatment times</w:t>
            </w:r>
          </w:p>
          <w:p w14:paraId="325426B4" w14:textId="17C9BA91" w:rsidR="00742A6C" w:rsidRPr="00293FFB" w:rsidRDefault="00742A6C" w:rsidP="00B03F02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WARD</w:t>
            </w:r>
          </w:p>
          <w:p w14:paraId="2A39D0DD" w14:textId="77777777" w:rsidR="009D1E45" w:rsidRPr="00293FFB" w:rsidRDefault="009D1E45" w:rsidP="003903C0">
            <w:pPr>
              <w:pStyle w:val="ListParagraph"/>
              <w:numPr>
                <w:ilvl w:val="1"/>
                <w:numId w:val="26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Reducing sleep during the day</w:t>
            </w:r>
          </w:p>
          <w:p w14:paraId="070E85F4" w14:textId="77777777" w:rsidR="009D1E45" w:rsidRPr="00293FFB" w:rsidRDefault="009D1E45" w:rsidP="003903C0">
            <w:pPr>
              <w:pStyle w:val="ListParagraph"/>
              <w:numPr>
                <w:ilvl w:val="1"/>
                <w:numId w:val="26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 xml:space="preserve">Exposure to sunlight during the day hours </w:t>
            </w:r>
          </w:p>
          <w:p w14:paraId="4C0AE0C0" w14:textId="77777777" w:rsidR="009D1E45" w:rsidRPr="00293FFB" w:rsidRDefault="009D1E45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95" w:type="dxa"/>
          </w:tcPr>
          <w:p w14:paraId="14D4C395" w14:textId="77777777" w:rsidR="000132D9" w:rsidRPr="00293FFB" w:rsidRDefault="000132D9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lastRenderedPageBreak/>
              <w:t>Staff education</w:t>
            </w:r>
          </w:p>
          <w:p w14:paraId="4E5CECAF" w14:textId="03650384" w:rsidR="000132D9" w:rsidRPr="00293FFB" w:rsidRDefault="000132D9" w:rsidP="003903C0">
            <w:pPr>
              <w:pStyle w:val="ListParagraph"/>
              <w:numPr>
                <w:ilvl w:val="0"/>
                <w:numId w:val="27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Reduction of loud noise</w:t>
            </w:r>
            <w:r w:rsidR="007A5BE5" w:rsidRPr="00293FFB">
              <w:rPr>
                <w:rFonts w:asciiTheme="majorBidi" w:hAnsiTheme="majorBidi" w:cstheme="majorBidi"/>
              </w:rPr>
              <w:t>s</w:t>
            </w:r>
            <w:r w:rsidRPr="00293FFB">
              <w:rPr>
                <w:rFonts w:asciiTheme="majorBidi" w:hAnsiTheme="majorBidi" w:cstheme="majorBidi"/>
              </w:rPr>
              <w:t xml:space="preserve"> </w:t>
            </w:r>
          </w:p>
          <w:p w14:paraId="5DF0CAB1" w14:textId="77777777" w:rsidR="000132D9" w:rsidRPr="00293FFB" w:rsidRDefault="000132D9" w:rsidP="003903C0">
            <w:pPr>
              <w:pStyle w:val="ListParagraph"/>
              <w:numPr>
                <w:ilvl w:val="0"/>
                <w:numId w:val="27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 xml:space="preserve">Dimming lights at night </w:t>
            </w:r>
          </w:p>
          <w:p w14:paraId="799CCF53" w14:textId="6CAF8F3B" w:rsidR="000132D9" w:rsidRPr="00293FFB" w:rsidRDefault="000132D9" w:rsidP="003903C0">
            <w:pPr>
              <w:pStyle w:val="ListParagraph"/>
              <w:numPr>
                <w:ilvl w:val="0"/>
                <w:numId w:val="27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Adjusting of treatment</w:t>
            </w:r>
            <w:r w:rsidR="007A5BE5" w:rsidRPr="00293FFB">
              <w:rPr>
                <w:rFonts w:asciiTheme="majorBidi" w:hAnsiTheme="majorBidi" w:cstheme="majorBidi"/>
              </w:rPr>
              <w:t xml:space="preserve"> administration</w:t>
            </w:r>
            <w:r w:rsidRPr="00293FFB">
              <w:rPr>
                <w:rFonts w:asciiTheme="majorBidi" w:hAnsiTheme="majorBidi" w:cstheme="majorBidi"/>
              </w:rPr>
              <w:t xml:space="preserve"> times</w:t>
            </w:r>
          </w:p>
          <w:p w14:paraId="3F344576" w14:textId="77777777" w:rsidR="00E671D4" w:rsidRPr="00293FFB" w:rsidRDefault="00E671D4" w:rsidP="003903C0">
            <w:pPr>
              <w:pStyle w:val="ListParagraph"/>
              <w:numPr>
                <w:ilvl w:val="0"/>
                <w:numId w:val="27"/>
              </w:num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Patient and family education</w:t>
            </w:r>
          </w:p>
          <w:p w14:paraId="776CC045" w14:textId="77777777" w:rsidR="000132D9" w:rsidRPr="00293FFB" w:rsidRDefault="000132D9" w:rsidP="003903C0">
            <w:pPr>
              <w:pStyle w:val="ListParagraph"/>
              <w:numPr>
                <w:ilvl w:val="0"/>
                <w:numId w:val="27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Reducing sleep during the day</w:t>
            </w:r>
          </w:p>
          <w:p w14:paraId="221907B0" w14:textId="77777777" w:rsidR="000132D9" w:rsidRPr="00293FFB" w:rsidRDefault="000132D9" w:rsidP="003903C0">
            <w:pPr>
              <w:pStyle w:val="ListParagraph"/>
              <w:numPr>
                <w:ilvl w:val="0"/>
                <w:numId w:val="27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lastRenderedPageBreak/>
              <w:t xml:space="preserve">Exposure to sunlight during the day hours </w:t>
            </w:r>
          </w:p>
          <w:p w14:paraId="585CF8D6" w14:textId="77777777" w:rsidR="009D1E45" w:rsidRPr="00293FFB" w:rsidRDefault="009D1E45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9D1E45" w:rsidRPr="00293FFB" w14:paraId="0D6BC127" w14:textId="77777777" w:rsidTr="0068134F">
        <w:trPr>
          <w:trHeight w:val="349"/>
        </w:trPr>
        <w:tc>
          <w:tcPr>
            <w:tcW w:w="2070" w:type="dxa"/>
          </w:tcPr>
          <w:p w14:paraId="149EF563" w14:textId="68DBF49C" w:rsidR="009D1E45" w:rsidRPr="00293FFB" w:rsidRDefault="0042656C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lastRenderedPageBreak/>
              <w:t xml:space="preserve">Comprehensive Geriatric Assessment </w:t>
            </w:r>
            <w:r w:rsidR="007A5BE5" w:rsidRPr="00293FFB">
              <w:rPr>
                <w:rFonts w:asciiTheme="majorBidi" w:hAnsiTheme="majorBidi" w:cstheme="majorBidi"/>
                <w:b/>
                <w:bCs/>
              </w:rPr>
              <w:t>(CGA)</w:t>
            </w:r>
          </w:p>
          <w:p w14:paraId="3DF5E45C" w14:textId="77777777" w:rsidR="009D1E45" w:rsidRPr="00293FFB" w:rsidRDefault="009D1E45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  <w:p w14:paraId="069ECF7F" w14:textId="3138A604" w:rsidR="009D1E45" w:rsidRPr="00293FFB" w:rsidRDefault="009D1E45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55" w:type="dxa"/>
          </w:tcPr>
          <w:p w14:paraId="73BFAA93" w14:textId="77777777" w:rsidR="007E781F" w:rsidRPr="00293FFB" w:rsidRDefault="007E781F" w:rsidP="00B03F02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WARD</w:t>
            </w:r>
          </w:p>
          <w:p w14:paraId="4138E9E0" w14:textId="386EA45E" w:rsidR="009D1E45" w:rsidRPr="00293FFB" w:rsidRDefault="00B03F02" w:rsidP="003903C0">
            <w:pPr>
              <w:pStyle w:val="ListParagraph"/>
              <w:numPr>
                <w:ilvl w:val="1"/>
                <w:numId w:val="28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E</w:t>
            </w:r>
            <w:r w:rsidR="009D1E45" w:rsidRPr="00293FFB">
              <w:rPr>
                <w:rFonts w:asciiTheme="majorBidi" w:hAnsiTheme="majorBidi" w:cstheme="majorBidi"/>
              </w:rPr>
              <w:t xml:space="preserve">arly after hospitalization </w:t>
            </w:r>
          </w:p>
          <w:p w14:paraId="3F711323" w14:textId="77777777" w:rsidR="009D1E45" w:rsidRPr="00293FFB" w:rsidRDefault="009D1E45" w:rsidP="003903C0">
            <w:pPr>
              <w:pStyle w:val="ListParagraph"/>
              <w:numPr>
                <w:ilvl w:val="1"/>
                <w:numId w:val="28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Critical review of drug therapy</w:t>
            </w:r>
          </w:p>
          <w:p w14:paraId="17A98D41" w14:textId="77777777" w:rsidR="00B03F02" w:rsidRPr="00293FFB" w:rsidRDefault="009D1E45" w:rsidP="003903C0">
            <w:pPr>
              <w:pStyle w:val="ListParagraph"/>
              <w:numPr>
                <w:ilvl w:val="1"/>
                <w:numId w:val="28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 xml:space="preserve">Adjusting medications to the </w:t>
            </w:r>
          </w:p>
          <w:p w14:paraId="6FF7FA9B" w14:textId="51E8FEDB" w:rsidR="009D1E45" w:rsidRPr="00293FFB" w:rsidRDefault="0042656C" w:rsidP="0042656C">
            <w:pPr>
              <w:bidi w:val="0"/>
              <w:ind w:left="36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 xml:space="preserve">                    </w:t>
            </w:r>
            <w:r w:rsidR="009D1E45" w:rsidRPr="00293FFB">
              <w:rPr>
                <w:rFonts w:asciiTheme="majorBidi" w:hAnsiTheme="majorBidi" w:cstheme="majorBidi"/>
              </w:rPr>
              <w:t>patient's changing condition</w:t>
            </w:r>
          </w:p>
          <w:p w14:paraId="4C573EDE" w14:textId="77777777" w:rsidR="00B03F02" w:rsidRPr="00293FFB" w:rsidRDefault="009D1E45" w:rsidP="003903C0">
            <w:pPr>
              <w:pStyle w:val="ListParagraph"/>
              <w:numPr>
                <w:ilvl w:val="1"/>
                <w:numId w:val="28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 xml:space="preserve">Weaning from sedative </w:t>
            </w:r>
          </w:p>
          <w:p w14:paraId="175604CC" w14:textId="3B6C3A5D" w:rsidR="009D1E45" w:rsidRPr="00293FFB" w:rsidRDefault="009D1E45" w:rsidP="003903C0">
            <w:pPr>
              <w:pStyle w:val="ListParagraph"/>
              <w:numPr>
                <w:ilvl w:val="1"/>
                <w:numId w:val="28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painkillers</w:t>
            </w:r>
          </w:p>
          <w:p w14:paraId="158AF835" w14:textId="77777777" w:rsidR="009D1E45" w:rsidRPr="00293FFB" w:rsidRDefault="009D1E45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95" w:type="dxa"/>
          </w:tcPr>
          <w:p w14:paraId="0F60BE28" w14:textId="77777777" w:rsidR="009D1E45" w:rsidRPr="00293FFB" w:rsidRDefault="009D1E45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9D1E45" w:rsidRPr="00293FFB" w14:paraId="57B12334" w14:textId="77777777" w:rsidTr="0068134F">
        <w:trPr>
          <w:trHeight w:val="349"/>
        </w:trPr>
        <w:tc>
          <w:tcPr>
            <w:tcW w:w="2070" w:type="dxa"/>
          </w:tcPr>
          <w:p w14:paraId="46DD1C0C" w14:textId="5B0DACD6" w:rsidR="009D1E45" w:rsidRPr="00293FFB" w:rsidRDefault="003E2664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Frailty</w:t>
            </w:r>
          </w:p>
        </w:tc>
        <w:tc>
          <w:tcPr>
            <w:tcW w:w="4255" w:type="dxa"/>
          </w:tcPr>
          <w:p w14:paraId="2B89C23E" w14:textId="5D6CC5D0" w:rsidR="009D1E45" w:rsidRPr="00293FFB" w:rsidRDefault="0042656C" w:rsidP="003903C0">
            <w:pPr>
              <w:pStyle w:val="ListParagraph"/>
              <w:numPr>
                <w:ilvl w:val="1"/>
                <w:numId w:val="10"/>
              </w:num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</w:rPr>
              <w:t xml:space="preserve">e.g. </w:t>
            </w:r>
            <w:r w:rsidR="007E781F" w:rsidRPr="00293FFB">
              <w:rPr>
                <w:rFonts w:asciiTheme="majorBidi" w:hAnsiTheme="majorBidi" w:cstheme="majorBidi"/>
              </w:rPr>
              <w:t>Clinical Frailty Scale (CFS)</w:t>
            </w:r>
          </w:p>
        </w:tc>
        <w:tc>
          <w:tcPr>
            <w:tcW w:w="4295" w:type="dxa"/>
          </w:tcPr>
          <w:p w14:paraId="5EED7BBE" w14:textId="77777777" w:rsidR="009D1E45" w:rsidRPr="00293FFB" w:rsidRDefault="009D1E45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DC0D16" w:rsidRPr="00293FFB" w14:paraId="47CAF0FB" w14:textId="77777777" w:rsidTr="0068134F">
        <w:trPr>
          <w:trHeight w:val="349"/>
        </w:trPr>
        <w:tc>
          <w:tcPr>
            <w:tcW w:w="2070" w:type="dxa"/>
          </w:tcPr>
          <w:p w14:paraId="40C3B64B" w14:textId="4839C0F5" w:rsidR="00DC0D16" w:rsidRPr="00293FFB" w:rsidRDefault="00DC0D16" w:rsidP="0042656C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 xml:space="preserve">Respiratory </w:t>
            </w:r>
            <w:r w:rsidR="0042656C" w:rsidRPr="00293FFB">
              <w:rPr>
                <w:rFonts w:asciiTheme="majorBidi" w:hAnsiTheme="majorBidi" w:cstheme="majorBidi"/>
                <w:b/>
                <w:bCs/>
              </w:rPr>
              <w:t>M</w:t>
            </w:r>
            <w:r w:rsidRPr="00293FFB">
              <w:rPr>
                <w:rFonts w:asciiTheme="majorBidi" w:hAnsiTheme="majorBidi" w:cstheme="majorBidi"/>
                <w:b/>
                <w:bCs/>
              </w:rPr>
              <w:t xml:space="preserve">anagement </w:t>
            </w:r>
          </w:p>
        </w:tc>
        <w:tc>
          <w:tcPr>
            <w:tcW w:w="4255" w:type="dxa"/>
          </w:tcPr>
          <w:p w14:paraId="2EAF241D" w14:textId="5D683989" w:rsidR="00E671D4" w:rsidRPr="00293FFB" w:rsidRDefault="00BA6C98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ICU</w:t>
            </w:r>
          </w:p>
          <w:p w14:paraId="6920B8C5" w14:textId="3098BE35" w:rsidR="00DC0D16" w:rsidRPr="00293FFB" w:rsidRDefault="00DC0D16" w:rsidP="003903C0">
            <w:pPr>
              <w:pStyle w:val="ListParagraph"/>
              <w:numPr>
                <w:ilvl w:val="0"/>
                <w:numId w:val="30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Respiratory</w:t>
            </w:r>
            <w:r w:rsidRPr="00293FFB">
              <w:rPr>
                <w:rFonts w:asciiTheme="majorBidi" w:hAnsiTheme="majorBidi" w:cstheme="majorBidi"/>
                <w:b/>
                <w:bCs/>
              </w:rPr>
              <w:t xml:space="preserve"> a</w:t>
            </w:r>
            <w:r w:rsidRPr="00293FFB">
              <w:rPr>
                <w:rFonts w:asciiTheme="majorBidi" w:hAnsiTheme="majorBidi" w:cstheme="majorBidi"/>
              </w:rPr>
              <w:t>ssessment</w:t>
            </w:r>
          </w:p>
          <w:p w14:paraId="6EC5BCA3" w14:textId="6BCB7EB3" w:rsidR="00BA6C98" w:rsidRPr="00293FFB" w:rsidRDefault="00BA6C98" w:rsidP="003903C0">
            <w:pPr>
              <w:pStyle w:val="ListParagraph"/>
              <w:numPr>
                <w:ilvl w:val="0"/>
                <w:numId w:val="30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Optimal ventilation and oxygenation</w:t>
            </w:r>
          </w:p>
          <w:p w14:paraId="78C89242" w14:textId="7AB0A15E" w:rsidR="00BA6C98" w:rsidRPr="00293FFB" w:rsidRDefault="00BA6C98" w:rsidP="003903C0">
            <w:pPr>
              <w:pStyle w:val="ListParagraph"/>
              <w:numPr>
                <w:ilvl w:val="0"/>
                <w:numId w:val="30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Inhalations</w:t>
            </w:r>
          </w:p>
          <w:p w14:paraId="78EA3BDB" w14:textId="1B021977" w:rsidR="00BA6C98" w:rsidRPr="00293FFB" w:rsidRDefault="00BA6C98" w:rsidP="003903C0">
            <w:pPr>
              <w:pStyle w:val="ListParagraph"/>
              <w:numPr>
                <w:ilvl w:val="0"/>
                <w:numId w:val="30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Cough devices</w:t>
            </w:r>
          </w:p>
          <w:p w14:paraId="3A97A7D2" w14:textId="53D07CD3" w:rsidR="00BA6C98" w:rsidRPr="00293FFB" w:rsidRDefault="00BA6C98" w:rsidP="003903C0">
            <w:pPr>
              <w:pStyle w:val="ListParagraph"/>
              <w:numPr>
                <w:ilvl w:val="0"/>
                <w:numId w:val="30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Reduced sedation / daily sedation vacation</w:t>
            </w:r>
          </w:p>
          <w:p w14:paraId="2EDC5AC8" w14:textId="0CC65ADE" w:rsidR="00BA6C98" w:rsidRPr="00293FFB" w:rsidRDefault="00BA6C98" w:rsidP="003903C0">
            <w:pPr>
              <w:pStyle w:val="ListParagraph"/>
              <w:numPr>
                <w:ilvl w:val="0"/>
                <w:numId w:val="30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Respiratory weaning</w:t>
            </w:r>
          </w:p>
          <w:p w14:paraId="53F8DE5D" w14:textId="3907DDA0" w:rsidR="00DC0D16" w:rsidRPr="00293FFB" w:rsidRDefault="00DC0D16" w:rsidP="003903C0">
            <w:pPr>
              <w:pStyle w:val="ListParagraph"/>
              <w:numPr>
                <w:ilvl w:val="0"/>
                <w:numId w:val="30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Physiotherapy</w:t>
            </w:r>
          </w:p>
          <w:p w14:paraId="7DCE0D00" w14:textId="295AC9F2" w:rsidR="00BA6C98" w:rsidRPr="00293FFB" w:rsidRDefault="00BA6C98" w:rsidP="003903C0">
            <w:pPr>
              <w:pStyle w:val="ListParagraph"/>
              <w:numPr>
                <w:ilvl w:val="0"/>
                <w:numId w:val="30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Muscle strength assessment</w:t>
            </w:r>
          </w:p>
          <w:p w14:paraId="4173E0ED" w14:textId="6AAC600D" w:rsidR="00DC0D16" w:rsidRPr="00293FFB" w:rsidRDefault="00BA6C98" w:rsidP="003903C0">
            <w:pPr>
              <w:pStyle w:val="ListParagraph"/>
              <w:numPr>
                <w:ilvl w:val="0"/>
                <w:numId w:val="30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Mobilization</w:t>
            </w:r>
            <w:r w:rsidR="00DC0D16" w:rsidRPr="00293FFB">
              <w:rPr>
                <w:rFonts w:asciiTheme="majorBidi" w:hAnsiTheme="majorBidi" w:cstheme="majorBidi"/>
              </w:rPr>
              <w:t xml:space="preserve"> in bed/</w:t>
            </w:r>
            <w:r w:rsidR="0042656C" w:rsidRPr="00293FFB">
              <w:rPr>
                <w:rFonts w:asciiTheme="majorBidi" w:hAnsiTheme="majorBidi" w:cstheme="majorBidi"/>
              </w:rPr>
              <w:t xml:space="preserve"> </w:t>
            </w:r>
            <w:r w:rsidR="00DC0D16" w:rsidRPr="00293FFB">
              <w:rPr>
                <w:rFonts w:asciiTheme="majorBidi" w:hAnsiTheme="majorBidi" w:cstheme="majorBidi"/>
              </w:rPr>
              <w:t>O</w:t>
            </w:r>
            <w:r w:rsidR="0016570C" w:rsidRPr="00293FFB">
              <w:rPr>
                <w:rFonts w:asciiTheme="majorBidi" w:hAnsiTheme="majorBidi" w:cstheme="majorBidi"/>
              </w:rPr>
              <w:t xml:space="preserve">ut of </w:t>
            </w:r>
            <w:r w:rsidR="00DC0D16" w:rsidRPr="00293FFB">
              <w:rPr>
                <w:rFonts w:asciiTheme="majorBidi" w:hAnsiTheme="majorBidi" w:cstheme="majorBidi"/>
              </w:rPr>
              <w:t>B</w:t>
            </w:r>
            <w:r w:rsidR="0016570C" w:rsidRPr="00293FFB">
              <w:rPr>
                <w:rFonts w:asciiTheme="majorBidi" w:hAnsiTheme="majorBidi" w:cstheme="majorBidi"/>
              </w:rPr>
              <w:t>ed</w:t>
            </w:r>
          </w:p>
          <w:p w14:paraId="79FBE5FF" w14:textId="5140B3DC" w:rsidR="00DC0D16" w:rsidRPr="00293FFB" w:rsidRDefault="00BA6C98" w:rsidP="003903C0">
            <w:pPr>
              <w:pStyle w:val="ListParagraph"/>
              <w:numPr>
                <w:ilvl w:val="0"/>
                <w:numId w:val="30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P</w:t>
            </w:r>
            <w:r w:rsidR="00DC0D16" w:rsidRPr="00293FFB">
              <w:rPr>
                <w:rFonts w:asciiTheme="majorBidi" w:hAnsiTheme="majorBidi" w:cstheme="majorBidi"/>
              </w:rPr>
              <w:t>ain assessment</w:t>
            </w:r>
          </w:p>
          <w:p w14:paraId="3DCC5C56" w14:textId="66833CFB" w:rsidR="0054248B" w:rsidRPr="00293FFB" w:rsidRDefault="00BA6C98" w:rsidP="003903C0">
            <w:pPr>
              <w:pStyle w:val="ListParagraph"/>
              <w:numPr>
                <w:ilvl w:val="0"/>
                <w:numId w:val="30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E</w:t>
            </w:r>
            <w:r w:rsidR="0054248B" w:rsidRPr="00293FFB">
              <w:rPr>
                <w:rFonts w:asciiTheme="majorBidi" w:hAnsiTheme="majorBidi" w:cstheme="majorBidi"/>
              </w:rPr>
              <w:t xml:space="preserve">arly tracheostomy </w:t>
            </w:r>
          </w:p>
          <w:p w14:paraId="2F353C0E" w14:textId="73817C64" w:rsidR="00DC0D16" w:rsidRPr="00293FFB" w:rsidRDefault="00DC0D16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95" w:type="dxa"/>
          </w:tcPr>
          <w:p w14:paraId="00D21168" w14:textId="77777777" w:rsidR="00DC0D16" w:rsidRPr="00293FFB" w:rsidRDefault="00DC0D16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Staff education</w:t>
            </w:r>
          </w:p>
          <w:p w14:paraId="37A44637" w14:textId="692F5853" w:rsidR="00BA6C98" w:rsidRPr="00293FFB" w:rsidRDefault="00BA6C98" w:rsidP="003903C0">
            <w:pPr>
              <w:pStyle w:val="ListParagraph"/>
              <w:numPr>
                <w:ilvl w:val="0"/>
                <w:numId w:val="31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Protective ventilation</w:t>
            </w:r>
          </w:p>
          <w:p w14:paraId="25374E51" w14:textId="710C6CD2" w:rsidR="00BA6C98" w:rsidRPr="00293FFB" w:rsidRDefault="00BA6C98" w:rsidP="003903C0">
            <w:pPr>
              <w:pStyle w:val="ListParagraph"/>
              <w:numPr>
                <w:ilvl w:val="0"/>
                <w:numId w:val="31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Weaning strateg</w:t>
            </w:r>
            <w:r w:rsidR="003903C0" w:rsidRPr="00293FFB">
              <w:rPr>
                <w:rFonts w:asciiTheme="majorBidi" w:hAnsiTheme="majorBidi" w:cstheme="majorBidi"/>
              </w:rPr>
              <w:t>i</w:t>
            </w:r>
            <w:r w:rsidRPr="00293FFB">
              <w:rPr>
                <w:rFonts w:asciiTheme="majorBidi" w:hAnsiTheme="majorBidi" w:cstheme="majorBidi"/>
              </w:rPr>
              <w:t>es</w:t>
            </w:r>
          </w:p>
          <w:p w14:paraId="2638BFF3" w14:textId="64C3691C" w:rsidR="00DC0D16" w:rsidRPr="00293FFB" w:rsidRDefault="00DC0D16" w:rsidP="003903C0">
            <w:pPr>
              <w:pStyle w:val="ListParagraph"/>
              <w:numPr>
                <w:ilvl w:val="0"/>
                <w:numId w:val="31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Oxygen treatment guidelines</w:t>
            </w:r>
          </w:p>
          <w:p w14:paraId="48439BF9" w14:textId="77777777" w:rsidR="00BA6C98" w:rsidRPr="00293FFB" w:rsidRDefault="00BA6C98" w:rsidP="003903C0">
            <w:pPr>
              <w:pStyle w:val="ListParagraph"/>
              <w:numPr>
                <w:ilvl w:val="0"/>
                <w:numId w:val="31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Physiotherapy</w:t>
            </w:r>
          </w:p>
          <w:p w14:paraId="7E5970A6" w14:textId="77777777" w:rsidR="00BA6C98" w:rsidRPr="00293FFB" w:rsidRDefault="00BA6C98" w:rsidP="00BA6C98">
            <w:pPr>
              <w:bidi w:val="0"/>
              <w:rPr>
                <w:rFonts w:asciiTheme="majorBidi" w:hAnsiTheme="majorBidi" w:cstheme="majorBidi"/>
              </w:rPr>
            </w:pPr>
          </w:p>
          <w:p w14:paraId="0B54F0A2" w14:textId="77777777" w:rsidR="00DC0D16" w:rsidRPr="00293FFB" w:rsidRDefault="00DC0D16" w:rsidP="0005397D">
            <w:pPr>
              <w:bidi w:val="0"/>
              <w:rPr>
                <w:rFonts w:asciiTheme="majorBidi" w:hAnsiTheme="majorBidi" w:cstheme="majorBidi"/>
              </w:rPr>
            </w:pPr>
          </w:p>
          <w:p w14:paraId="572B7D5B" w14:textId="77777777" w:rsidR="00E671D4" w:rsidRPr="00293FFB" w:rsidRDefault="00E671D4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Patient and family education</w:t>
            </w:r>
          </w:p>
          <w:p w14:paraId="1C344FDD" w14:textId="1DE8946C" w:rsidR="00DC0D16" w:rsidRPr="00293FFB" w:rsidRDefault="00DC0D16" w:rsidP="003903C0">
            <w:pPr>
              <w:pStyle w:val="ListParagraph"/>
              <w:numPr>
                <w:ilvl w:val="0"/>
                <w:numId w:val="32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 xml:space="preserve">Physiotherapy </w:t>
            </w:r>
          </w:p>
          <w:p w14:paraId="284DB2A3" w14:textId="68258A61" w:rsidR="00DC0D16" w:rsidRPr="00293FFB" w:rsidRDefault="00BA6C98" w:rsidP="003903C0">
            <w:pPr>
              <w:pStyle w:val="ListParagraph"/>
              <w:numPr>
                <w:ilvl w:val="0"/>
                <w:numId w:val="32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R</w:t>
            </w:r>
            <w:r w:rsidR="00DC0D16" w:rsidRPr="00293FFB">
              <w:rPr>
                <w:rFonts w:asciiTheme="majorBidi" w:hAnsiTheme="majorBidi" w:cstheme="majorBidi"/>
              </w:rPr>
              <w:t>espiratory self-training</w:t>
            </w:r>
          </w:p>
        </w:tc>
      </w:tr>
      <w:tr w:rsidR="0051099D" w:rsidRPr="00293FFB" w14:paraId="3B24BCC0" w14:textId="77777777" w:rsidTr="0068134F">
        <w:trPr>
          <w:trHeight w:val="5399"/>
        </w:trPr>
        <w:tc>
          <w:tcPr>
            <w:tcW w:w="2070" w:type="dxa"/>
          </w:tcPr>
          <w:p w14:paraId="4487CA93" w14:textId="3264ED5E" w:rsidR="0051099D" w:rsidRPr="00293FFB" w:rsidRDefault="001D0956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Mobility</w:t>
            </w:r>
          </w:p>
        </w:tc>
        <w:tc>
          <w:tcPr>
            <w:tcW w:w="4255" w:type="dxa"/>
          </w:tcPr>
          <w:p w14:paraId="2EF78776" w14:textId="5EE4EE1E" w:rsidR="0005397D" w:rsidRPr="00293FFB" w:rsidRDefault="004C5E4A" w:rsidP="003903C0">
            <w:pPr>
              <w:pStyle w:val="ListParagraph"/>
              <w:numPr>
                <w:ilvl w:val="0"/>
                <w:numId w:val="2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P</w:t>
            </w:r>
            <w:r w:rsidR="0005397D" w:rsidRPr="00293FFB">
              <w:rPr>
                <w:rFonts w:asciiTheme="majorBidi" w:hAnsiTheme="majorBidi" w:cstheme="majorBidi"/>
              </w:rPr>
              <w:t>rioritization for physiotherapy</w:t>
            </w:r>
          </w:p>
          <w:p w14:paraId="51033E48" w14:textId="2DA28CEB" w:rsidR="0005397D" w:rsidRPr="00293FFB" w:rsidRDefault="0005397D" w:rsidP="003903C0">
            <w:pPr>
              <w:pStyle w:val="ListParagraph"/>
              <w:numPr>
                <w:ilvl w:val="0"/>
                <w:numId w:val="3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frailty</w:t>
            </w:r>
          </w:p>
          <w:p w14:paraId="444EC1DC" w14:textId="2B3DE0A8" w:rsidR="004C5E4A" w:rsidRPr="00293FFB" w:rsidRDefault="0005397D" w:rsidP="003903C0">
            <w:pPr>
              <w:pStyle w:val="ListParagraph"/>
              <w:numPr>
                <w:ilvl w:val="0"/>
                <w:numId w:val="3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risk of delirium/ delirium</w:t>
            </w:r>
          </w:p>
          <w:p w14:paraId="5F1687D6" w14:textId="71AA17D6" w:rsidR="004C5E4A" w:rsidRPr="00293FFB" w:rsidRDefault="004C5E4A" w:rsidP="004C5E4A">
            <w:p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•     Pre- habilitation</w:t>
            </w:r>
          </w:p>
          <w:p w14:paraId="7EC076E6" w14:textId="28671047" w:rsidR="00A21B62" w:rsidRPr="00293FFB" w:rsidRDefault="004C5E4A" w:rsidP="003903C0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M</w:t>
            </w:r>
            <w:r w:rsidR="00A21B62" w:rsidRPr="00293FFB">
              <w:rPr>
                <w:rFonts w:asciiTheme="majorBidi" w:hAnsiTheme="majorBidi" w:cstheme="majorBidi"/>
              </w:rPr>
              <w:t xml:space="preserve">edical mobility restrictions </w:t>
            </w:r>
          </w:p>
          <w:p w14:paraId="72AD71C7" w14:textId="24C44702" w:rsidR="00A21B62" w:rsidRPr="00293FFB" w:rsidRDefault="004C5E4A" w:rsidP="003903C0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 xml:space="preserve">Mobility </w:t>
            </w:r>
            <w:r w:rsidR="009C15B0" w:rsidRPr="00293FFB">
              <w:rPr>
                <w:rFonts w:asciiTheme="majorBidi" w:hAnsiTheme="majorBidi" w:cstheme="majorBidi"/>
              </w:rPr>
              <w:t>duration</w:t>
            </w:r>
            <w:r w:rsidR="00A21B62" w:rsidRPr="00293FFB">
              <w:rPr>
                <w:rFonts w:asciiTheme="majorBidi" w:hAnsiTheme="majorBidi" w:cstheme="majorBidi"/>
              </w:rPr>
              <w:t xml:space="preserve"> </w:t>
            </w:r>
          </w:p>
          <w:p w14:paraId="2463E482" w14:textId="4475B4FF" w:rsidR="00A21B62" w:rsidRPr="00293FFB" w:rsidRDefault="00A21B62" w:rsidP="003903C0">
            <w:pPr>
              <w:pStyle w:val="ListParagraph"/>
              <w:numPr>
                <w:ilvl w:val="1"/>
                <w:numId w:val="1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 xml:space="preserve">single long sessions </w:t>
            </w:r>
          </w:p>
          <w:p w14:paraId="7D7C731D" w14:textId="1D5F89B3" w:rsidR="00A21B62" w:rsidRPr="00293FFB" w:rsidRDefault="00A21B62" w:rsidP="003903C0">
            <w:pPr>
              <w:pStyle w:val="ListParagraph"/>
              <w:numPr>
                <w:ilvl w:val="1"/>
                <w:numId w:val="1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multiple sessions</w:t>
            </w:r>
          </w:p>
          <w:p w14:paraId="0A09FB83" w14:textId="77777777" w:rsidR="00A21B62" w:rsidRPr="00293FFB" w:rsidRDefault="00A21B62" w:rsidP="003903C0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</w:rPr>
              <w:t>Active /passive activation</w:t>
            </w:r>
          </w:p>
          <w:p w14:paraId="7814F72D" w14:textId="0F415019" w:rsidR="0005397D" w:rsidRPr="00293FFB" w:rsidRDefault="00A21B62" w:rsidP="003903C0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R</w:t>
            </w:r>
            <w:r w:rsidR="0005397D" w:rsidRPr="00293FFB">
              <w:rPr>
                <w:rFonts w:asciiTheme="majorBidi" w:hAnsiTheme="majorBidi" w:cstheme="majorBidi"/>
              </w:rPr>
              <w:t xml:space="preserve">espiratory therapy </w:t>
            </w:r>
          </w:p>
          <w:p w14:paraId="291103A4" w14:textId="419C2DED" w:rsidR="00A21B62" w:rsidRPr="00293FFB" w:rsidRDefault="00A21B62" w:rsidP="003903C0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Mobility in bed, sitting position.</w:t>
            </w:r>
          </w:p>
          <w:p w14:paraId="0F8BB4FD" w14:textId="05902DC6" w:rsidR="00A21B62" w:rsidRPr="00293FFB" w:rsidRDefault="00A21B62" w:rsidP="003903C0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 xml:space="preserve">OOB </w:t>
            </w:r>
          </w:p>
          <w:p w14:paraId="707DA64C" w14:textId="77777777" w:rsidR="0042656C" w:rsidRPr="00293FFB" w:rsidRDefault="00A21B62" w:rsidP="0042656C">
            <w:pPr>
              <w:pStyle w:val="ListParagraph"/>
              <w:numPr>
                <w:ilvl w:val="1"/>
                <w:numId w:val="1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F</w:t>
            </w:r>
            <w:r w:rsidR="0042656C" w:rsidRPr="00293FFB">
              <w:rPr>
                <w:rFonts w:asciiTheme="majorBidi" w:hAnsiTheme="majorBidi" w:cstheme="majorBidi"/>
              </w:rPr>
              <w:t xml:space="preserve">ull weight bearing </w:t>
            </w:r>
          </w:p>
          <w:p w14:paraId="27CD6B05" w14:textId="04FB68F2" w:rsidR="00A21B62" w:rsidRPr="00293FFB" w:rsidRDefault="00A21B62" w:rsidP="0042656C">
            <w:pPr>
              <w:pStyle w:val="ListParagraph"/>
              <w:numPr>
                <w:ilvl w:val="1"/>
                <w:numId w:val="1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P</w:t>
            </w:r>
            <w:r w:rsidR="0042656C" w:rsidRPr="00293FFB">
              <w:rPr>
                <w:rFonts w:asciiTheme="majorBidi" w:hAnsiTheme="majorBidi" w:cstheme="majorBidi"/>
              </w:rPr>
              <w:t xml:space="preserve">artial weight bearing </w:t>
            </w:r>
            <w:r w:rsidRPr="00293FFB">
              <w:rPr>
                <w:rFonts w:asciiTheme="majorBidi" w:hAnsiTheme="majorBidi" w:cstheme="majorBidi"/>
              </w:rPr>
              <w:t>/ lever</w:t>
            </w:r>
          </w:p>
          <w:p w14:paraId="30581926" w14:textId="6C155BAE" w:rsidR="00A21B62" w:rsidRPr="00293FFB" w:rsidRDefault="00A21B62" w:rsidP="003903C0">
            <w:pPr>
              <w:pStyle w:val="ListParagraph"/>
              <w:numPr>
                <w:ilvl w:val="0"/>
                <w:numId w:val="1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Mobility assistance</w:t>
            </w:r>
          </w:p>
          <w:p w14:paraId="4A8A1476" w14:textId="42392C13" w:rsidR="00A21B62" w:rsidRPr="00293FFB" w:rsidRDefault="00A21B62" w:rsidP="003903C0">
            <w:pPr>
              <w:pStyle w:val="ListParagraph"/>
              <w:numPr>
                <w:ilvl w:val="1"/>
                <w:numId w:val="1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Walker, cane</w:t>
            </w:r>
          </w:p>
          <w:p w14:paraId="1346AF8B" w14:textId="4E1D541C" w:rsidR="00A21B62" w:rsidRPr="00293FFB" w:rsidRDefault="00A21B62" w:rsidP="003903C0">
            <w:pPr>
              <w:pStyle w:val="ListParagraph"/>
              <w:numPr>
                <w:ilvl w:val="1"/>
                <w:numId w:val="1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Boot, walking cast.</w:t>
            </w:r>
          </w:p>
          <w:p w14:paraId="287354ED" w14:textId="77777777" w:rsidR="0051099D" w:rsidRPr="00293FFB" w:rsidRDefault="0051099D" w:rsidP="0016570C">
            <w:pPr>
              <w:pStyle w:val="ListParagraph"/>
              <w:bidi w:val="0"/>
              <w:ind w:left="3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95" w:type="dxa"/>
          </w:tcPr>
          <w:p w14:paraId="0CCD119C" w14:textId="77777777" w:rsidR="00536335" w:rsidRPr="00293FFB" w:rsidRDefault="00536335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Staff education</w:t>
            </w:r>
          </w:p>
          <w:p w14:paraId="08936F6C" w14:textId="5D8985DC" w:rsidR="00536335" w:rsidRPr="00293FFB" w:rsidRDefault="00536335" w:rsidP="003903C0">
            <w:pPr>
              <w:pStyle w:val="ListParagraph"/>
              <w:numPr>
                <w:ilvl w:val="0"/>
                <w:numId w:val="34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Functional background</w:t>
            </w:r>
          </w:p>
          <w:p w14:paraId="1B262AA0" w14:textId="53A22813" w:rsidR="00536335" w:rsidRPr="00293FFB" w:rsidRDefault="00536335" w:rsidP="003903C0">
            <w:pPr>
              <w:pStyle w:val="ListParagraph"/>
              <w:numPr>
                <w:ilvl w:val="0"/>
                <w:numId w:val="34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 xml:space="preserve">Current level of functioning </w:t>
            </w:r>
          </w:p>
          <w:p w14:paraId="19CAC904" w14:textId="69562EA1" w:rsidR="0005397D" w:rsidRPr="00293FFB" w:rsidRDefault="00536335" w:rsidP="003903C0">
            <w:pPr>
              <w:pStyle w:val="ListParagraph"/>
              <w:numPr>
                <w:ilvl w:val="0"/>
                <w:numId w:val="34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 xml:space="preserve">Level of assistance </w:t>
            </w:r>
            <w:r w:rsidR="00E1415C" w:rsidRPr="00293FFB">
              <w:rPr>
                <w:rFonts w:asciiTheme="majorBidi" w:hAnsiTheme="majorBidi" w:cstheme="majorBidi"/>
              </w:rPr>
              <w:t xml:space="preserve">for </w:t>
            </w:r>
            <w:r w:rsidR="0005397D" w:rsidRPr="00293FFB">
              <w:rPr>
                <w:rFonts w:asciiTheme="majorBidi" w:hAnsiTheme="majorBidi" w:cstheme="majorBidi"/>
              </w:rPr>
              <w:t>transitions.</w:t>
            </w:r>
          </w:p>
          <w:p w14:paraId="2BD4FE39" w14:textId="77777777" w:rsidR="00E1415C" w:rsidRPr="00293FFB" w:rsidRDefault="00E1415C" w:rsidP="003903C0">
            <w:pPr>
              <w:pStyle w:val="ListParagraph"/>
              <w:numPr>
                <w:ilvl w:val="0"/>
                <w:numId w:val="34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Adjusting pain medication for functioning.</w:t>
            </w:r>
          </w:p>
          <w:p w14:paraId="3D3B407F" w14:textId="7D7B82FB" w:rsidR="00E1415C" w:rsidRPr="00293FFB" w:rsidRDefault="00E1415C" w:rsidP="003903C0">
            <w:pPr>
              <w:pStyle w:val="ListParagraph"/>
              <w:numPr>
                <w:ilvl w:val="0"/>
                <w:numId w:val="34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Assessing cooperation</w:t>
            </w:r>
          </w:p>
          <w:p w14:paraId="3867F950" w14:textId="77777777" w:rsidR="00E1415C" w:rsidRPr="00293FFB" w:rsidRDefault="00E1415C" w:rsidP="00E1415C">
            <w:pPr>
              <w:bidi w:val="0"/>
              <w:rPr>
                <w:rFonts w:asciiTheme="majorBidi" w:hAnsiTheme="majorBidi" w:cstheme="majorBidi"/>
                <w:rtl/>
              </w:rPr>
            </w:pPr>
          </w:p>
          <w:p w14:paraId="138E4EEF" w14:textId="77777777" w:rsidR="0005397D" w:rsidRPr="00293FFB" w:rsidRDefault="0005397D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Patient and family education</w:t>
            </w:r>
          </w:p>
          <w:p w14:paraId="5576EE4E" w14:textId="29612122" w:rsidR="0005397D" w:rsidRPr="00293FFB" w:rsidRDefault="00EC1F90" w:rsidP="003903C0">
            <w:pPr>
              <w:pStyle w:val="ListParagraph"/>
              <w:numPr>
                <w:ilvl w:val="0"/>
                <w:numId w:val="35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Mobilization support and training</w:t>
            </w:r>
          </w:p>
          <w:p w14:paraId="4E467622" w14:textId="66A5B4AD" w:rsidR="0051099D" w:rsidRPr="00293FFB" w:rsidRDefault="00EC1F90" w:rsidP="003903C0">
            <w:pPr>
              <w:pStyle w:val="ListParagraph"/>
              <w:numPr>
                <w:ilvl w:val="0"/>
                <w:numId w:val="35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Pre- habilitation</w:t>
            </w:r>
            <w:r w:rsidR="00DF4929" w:rsidRPr="00293FFB">
              <w:rPr>
                <w:rFonts w:asciiTheme="majorBidi" w:hAnsiTheme="majorBidi" w:cstheme="majorBidi"/>
              </w:rPr>
              <w:t xml:space="preserve"> planning and support</w:t>
            </w:r>
          </w:p>
          <w:p w14:paraId="002EE7DF" w14:textId="0E40D498" w:rsidR="00A21B62" w:rsidRPr="00293FFB" w:rsidRDefault="00A21B62" w:rsidP="003903C0">
            <w:pPr>
              <w:pStyle w:val="ListParagraph"/>
              <w:numPr>
                <w:ilvl w:val="0"/>
                <w:numId w:val="35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Mobility assistance</w:t>
            </w:r>
            <w:r w:rsidR="002016FF" w:rsidRPr="00293FFB">
              <w:rPr>
                <w:rFonts w:asciiTheme="majorBidi" w:hAnsiTheme="majorBidi" w:cstheme="majorBidi"/>
              </w:rPr>
              <w:t xml:space="preserve"> devices</w:t>
            </w:r>
            <w:r w:rsidR="00C74A47" w:rsidRPr="00293FFB">
              <w:rPr>
                <w:rFonts w:asciiTheme="majorBidi" w:hAnsiTheme="majorBidi" w:cstheme="majorBidi"/>
              </w:rPr>
              <w:t xml:space="preserve"> </w:t>
            </w:r>
          </w:p>
          <w:p w14:paraId="6B8DD4AC" w14:textId="5A88D443" w:rsidR="00A21B62" w:rsidRPr="00293FFB" w:rsidRDefault="00A21B62" w:rsidP="00A21B62">
            <w:pPr>
              <w:bidi w:val="0"/>
              <w:rPr>
                <w:rFonts w:asciiTheme="majorBidi" w:hAnsiTheme="majorBidi" w:cstheme="majorBidi"/>
                <w:rtl/>
              </w:rPr>
            </w:pPr>
          </w:p>
        </w:tc>
      </w:tr>
      <w:tr w:rsidR="0042656C" w:rsidRPr="00293FFB" w14:paraId="3D6774EA" w14:textId="77777777" w:rsidTr="0068134F">
        <w:trPr>
          <w:trHeight w:val="3298"/>
        </w:trPr>
        <w:tc>
          <w:tcPr>
            <w:tcW w:w="2070" w:type="dxa"/>
          </w:tcPr>
          <w:p w14:paraId="08B6459F" w14:textId="582DD0EF" w:rsidR="0042656C" w:rsidRPr="00293FFB" w:rsidRDefault="0042656C" w:rsidP="0042656C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lastRenderedPageBreak/>
              <w:t>Nutrition</w:t>
            </w:r>
          </w:p>
          <w:p w14:paraId="16E85697" w14:textId="77777777" w:rsidR="0042656C" w:rsidRPr="00293FFB" w:rsidRDefault="0042656C" w:rsidP="0042656C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55" w:type="dxa"/>
          </w:tcPr>
          <w:p w14:paraId="53999131" w14:textId="3B376BC2" w:rsidR="0042656C" w:rsidRPr="00293FFB" w:rsidRDefault="0042656C" w:rsidP="0042656C">
            <w:pPr>
              <w:bidi w:val="0"/>
              <w:rPr>
                <w:rFonts w:asciiTheme="majorBidi" w:hAnsiTheme="majorBidi" w:cstheme="majorBidi"/>
                <w:u w:val="single"/>
              </w:rPr>
            </w:pPr>
            <w:r w:rsidRPr="00293FFB">
              <w:rPr>
                <w:rFonts w:asciiTheme="majorBidi" w:hAnsiTheme="majorBidi" w:cstheme="majorBidi"/>
                <w:u w:val="single"/>
              </w:rPr>
              <w:t>ICU + WARD</w:t>
            </w:r>
          </w:p>
          <w:p w14:paraId="175E69BC" w14:textId="77777777" w:rsidR="0042656C" w:rsidRPr="00293FFB" w:rsidRDefault="0042656C" w:rsidP="0042656C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Nutrition</w:t>
            </w:r>
          </w:p>
          <w:p w14:paraId="1C0B0ED1" w14:textId="77777777" w:rsidR="0042656C" w:rsidRPr="00293FFB" w:rsidRDefault="0042656C" w:rsidP="0042656C">
            <w:pPr>
              <w:pStyle w:val="ListParagraph"/>
              <w:numPr>
                <w:ilvl w:val="0"/>
                <w:numId w:val="10"/>
              </w:num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</w:rPr>
              <w:t xml:space="preserve">Assessment and optimization of patient's nutritional status </w:t>
            </w:r>
          </w:p>
          <w:p w14:paraId="6A4E9A59" w14:textId="77777777" w:rsidR="0042656C" w:rsidRPr="00293FFB" w:rsidRDefault="0042656C" w:rsidP="0042656C">
            <w:pPr>
              <w:bidi w:val="0"/>
              <w:rPr>
                <w:rFonts w:asciiTheme="majorBidi" w:hAnsiTheme="majorBidi" w:cstheme="majorBidi"/>
                <w:u w:val="single"/>
              </w:rPr>
            </w:pPr>
          </w:p>
        </w:tc>
        <w:tc>
          <w:tcPr>
            <w:tcW w:w="4295" w:type="dxa"/>
          </w:tcPr>
          <w:p w14:paraId="6F442045" w14:textId="22A8DEA1" w:rsidR="0042656C" w:rsidRPr="00293FFB" w:rsidRDefault="0042656C" w:rsidP="0042656C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Staff and family education</w:t>
            </w:r>
          </w:p>
          <w:p w14:paraId="783279A9" w14:textId="703AAFA4" w:rsidR="0042656C" w:rsidRPr="00293FFB" w:rsidRDefault="0042656C" w:rsidP="0042656C">
            <w:pPr>
              <w:pStyle w:val="ListParagraph"/>
              <w:numPr>
                <w:ilvl w:val="0"/>
                <w:numId w:val="29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 xml:space="preserve">Nutrition protocols, supplements, targets </w:t>
            </w:r>
          </w:p>
          <w:p w14:paraId="437237D0" w14:textId="77777777" w:rsidR="0042656C" w:rsidRPr="00293FFB" w:rsidRDefault="0042656C" w:rsidP="0042656C">
            <w:pPr>
              <w:bidi w:val="0"/>
              <w:rPr>
                <w:rFonts w:asciiTheme="majorBidi" w:hAnsiTheme="majorBidi" w:cstheme="majorBidi"/>
              </w:rPr>
            </w:pPr>
          </w:p>
          <w:p w14:paraId="64842AB6" w14:textId="77777777" w:rsidR="0042656C" w:rsidRPr="00293FFB" w:rsidRDefault="0042656C" w:rsidP="0042656C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D43E5A" w:rsidRPr="00DA7625" w14:paraId="069ED4EE" w14:textId="77777777" w:rsidTr="0068134F">
        <w:trPr>
          <w:trHeight w:val="3298"/>
        </w:trPr>
        <w:tc>
          <w:tcPr>
            <w:tcW w:w="2070" w:type="dxa"/>
          </w:tcPr>
          <w:p w14:paraId="73D35B74" w14:textId="04F1B00E" w:rsidR="00D43E5A" w:rsidRPr="00293FFB" w:rsidRDefault="00EC1F90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Social</w:t>
            </w:r>
          </w:p>
        </w:tc>
        <w:tc>
          <w:tcPr>
            <w:tcW w:w="4255" w:type="dxa"/>
          </w:tcPr>
          <w:p w14:paraId="5CE7454E" w14:textId="77777777" w:rsidR="009F6A91" w:rsidRPr="00293FFB" w:rsidRDefault="009F6A91" w:rsidP="009F6A91">
            <w:pPr>
              <w:pStyle w:val="ListParagraph"/>
              <w:numPr>
                <w:ilvl w:val="0"/>
                <w:numId w:val="6"/>
              </w:numPr>
              <w:bidi w:val="0"/>
              <w:spacing w:after="160" w:line="259" w:lineRule="auto"/>
              <w:rPr>
                <w:rFonts w:asciiTheme="majorBidi" w:hAnsiTheme="majorBidi" w:cstheme="majorBidi"/>
                <w:u w:val="single"/>
              </w:rPr>
            </w:pPr>
            <w:r w:rsidRPr="00293FFB">
              <w:rPr>
                <w:rFonts w:asciiTheme="majorBidi" w:hAnsiTheme="majorBidi" w:cstheme="majorBidi"/>
                <w:u w:val="single"/>
              </w:rPr>
              <w:t>ICU+ WARD</w:t>
            </w:r>
          </w:p>
          <w:p w14:paraId="6448FD20" w14:textId="33D06609" w:rsidR="009F6A91" w:rsidRPr="00293FFB" w:rsidRDefault="009F6A91" w:rsidP="009F6A91">
            <w:pPr>
              <w:pStyle w:val="ListParagraph"/>
              <w:bidi w:val="0"/>
              <w:ind w:left="360"/>
              <w:rPr>
                <w:rFonts w:asciiTheme="majorBidi" w:hAnsiTheme="majorBidi" w:cstheme="majorBidi"/>
              </w:rPr>
            </w:pPr>
          </w:p>
          <w:p w14:paraId="2F098FBE" w14:textId="0029F281" w:rsidR="00D43E5A" w:rsidRPr="00293FFB" w:rsidRDefault="00EC1F90" w:rsidP="009F6A91">
            <w:pPr>
              <w:pStyle w:val="ListParagraph"/>
              <w:numPr>
                <w:ilvl w:val="0"/>
                <w:numId w:val="36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Social status</w:t>
            </w:r>
          </w:p>
          <w:p w14:paraId="1CDC3D8C" w14:textId="11244ACE" w:rsidR="00D43E5A" w:rsidRPr="00293FFB" w:rsidRDefault="00EC1F90" w:rsidP="00DA7625">
            <w:pPr>
              <w:pStyle w:val="ListParagraph"/>
              <w:numPr>
                <w:ilvl w:val="0"/>
                <w:numId w:val="36"/>
              </w:num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</w:rPr>
              <w:t>Advance directives</w:t>
            </w:r>
          </w:p>
          <w:p w14:paraId="6CA9953B" w14:textId="77777777" w:rsidR="00D43E5A" w:rsidRPr="00293FFB" w:rsidRDefault="00EC1F90" w:rsidP="00DA7625">
            <w:pPr>
              <w:pStyle w:val="ListParagraph"/>
              <w:numPr>
                <w:ilvl w:val="0"/>
                <w:numId w:val="36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Legal guardian appointment</w:t>
            </w:r>
          </w:p>
          <w:p w14:paraId="41FB6FAA" w14:textId="77777777" w:rsidR="00EC1F90" w:rsidRPr="00293FFB" w:rsidRDefault="00EC1F90" w:rsidP="00DA7625">
            <w:pPr>
              <w:pStyle w:val="ListParagraph"/>
              <w:numPr>
                <w:ilvl w:val="0"/>
                <w:numId w:val="36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Shared decision making</w:t>
            </w:r>
          </w:p>
          <w:p w14:paraId="52CD615B" w14:textId="77777777" w:rsidR="00EC1F90" w:rsidRPr="00293FFB" w:rsidRDefault="00EC1F90" w:rsidP="00DA7625">
            <w:pPr>
              <w:pStyle w:val="ListParagraph"/>
              <w:numPr>
                <w:ilvl w:val="0"/>
                <w:numId w:val="36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Community support planning</w:t>
            </w:r>
          </w:p>
          <w:p w14:paraId="0E686236" w14:textId="39A4BD02" w:rsidR="00EC1F90" w:rsidRPr="00293FFB" w:rsidRDefault="00EC1F90" w:rsidP="00DA7625">
            <w:pPr>
              <w:pStyle w:val="ListParagraph"/>
              <w:numPr>
                <w:ilvl w:val="0"/>
                <w:numId w:val="36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Community / home rehabilitation planning</w:t>
            </w:r>
          </w:p>
        </w:tc>
        <w:tc>
          <w:tcPr>
            <w:tcW w:w="4295" w:type="dxa"/>
          </w:tcPr>
          <w:p w14:paraId="00F974DF" w14:textId="77777777" w:rsidR="00D43E5A" w:rsidRPr="00293FFB" w:rsidRDefault="00D43E5A" w:rsidP="00D43E5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  <w:b/>
                <w:bCs/>
              </w:rPr>
              <w:t>Patient and family education</w:t>
            </w:r>
          </w:p>
          <w:p w14:paraId="08B886B8" w14:textId="6AD69D50" w:rsidR="00D43E5A" w:rsidRPr="00293FFB" w:rsidRDefault="00D43E5A" w:rsidP="00DA7625">
            <w:pPr>
              <w:pStyle w:val="ListParagraph"/>
              <w:numPr>
                <w:ilvl w:val="0"/>
                <w:numId w:val="37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Involvement of the patient's family</w:t>
            </w:r>
          </w:p>
          <w:p w14:paraId="465DF5C8" w14:textId="5B2223BB" w:rsidR="00EC1F90" w:rsidRPr="00293FFB" w:rsidRDefault="00EC1F90" w:rsidP="00DA7625">
            <w:pPr>
              <w:pStyle w:val="ListParagraph"/>
              <w:numPr>
                <w:ilvl w:val="0"/>
                <w:numId w:val="37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Shared decision making</w:t>
            </w:r>
          </w:p>
          <w:p w14:paraId="2A14EF87" w14:textId="4DB9645A" w:rsidR="00D43E5A" w:rsidRPr="00293FFB" w:rsidRDefault="00EC1F90" w:rsidP="00DA7625">
            <w:pPr>
              <w:pStyle w:val="ListParagraph"/>
              <w:numPr>
                <w:ilvl w:val="0"/>
                <w:numId w:val="37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L</w:t>
            </w:r>
            <w:r w:rsidR="00D43E5A" w:rsidRPr="00293FFB">
              <w:rPr>
                <w:rFonts w:asciiTheme="majorBidi" w:hAnsiTheme="majorBidi" w:cstheme="majorBidi"/>
              </w:rPr>
              <w:t>egal guardian</w:t>
            </w:r>
            <w:r w:rsidRPr="00293FFB">
              <w:rPr>
                <w:rFonts w:asciiTheme="majorBidi" w:hAnsiTheme="majorBidi" w:cstheme="majorBidi"/>
              </w:rPr>
              <w:t xml:space="preserve"> appointment</w:t>
            </w:r>
          </w:p>
          <w:p w14:paraId="0035C7BE" w14:textId="0ACEC534" w:rsidR="00D43E5A" w:rsidRPr="00293FFB" w:rsidRDefault="00EC1F90" w:rsidP="00DA7625">
            <w:pPr>
              <w:pStyle w:val="ListParagraph"/>
              <w:numPr>
                <w:ilvl w:val="0"/>
                <w:numId w:val="37"/>
              </w:num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93FFB">
              <w:rPr>
                <w:rFonts w:asciiTheme="majorBidi" w:hAnsiTheme="majorBidi" w:cstheme="majorBidi"/>
              </w:rPr>
              <w:t>A</w:t>
            </w:r>
            <w:r w:rsidR="00D43E5A" w:rsidRPr="00293FFB">
              <w:rPr>
                <w:rFonts w:asciiTheme="majorBidi" w:hAnsiTheme="majorBidi" w:cstheme="majorBidi"/>
              </w:rPr>
              <w:t>dvance directives</w:t>
            </w:r>
            <w:r w:rsidRPr="00293FFB">
              <w:rPr>
                <w:rFonts w:asciiTheme="majorBidi" w:hAnsiTheme="majorBidi" w:cstheme="majorBidi"/>
              </w:rPr>
              <w:t xml:space="preserve"> and patient preferences</w:t>
            </w:r>
          </w:p>
          <w:p w14:paraId="4E58C122" w14:textId="77777777" w:rsidR="00D43E5A" w:rsidRPr="00293FFB" w:rsidRDefault="00D43E5A" w:rsidP="00DA7625">
            <w:pPr>
              <w:pStyle w:val="ListParagraph"/>
              <w:numPr>
                <w:ilvl w:val="0"/>
                <w:numId w:val="37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Social support, residence</w:t>
            </w:r>
          </w:p>
          <w:p w14:paraId="3DF61C87" w14:textId="77777777" w:rsidR="00D43E5A" w:rsidRPr="00293FFB" w:rsidRDefault="00D43E5A" w:rsidP="00DA7625">
            <w:pPr>
              <w:pStyle w:val="ListParagraph"/>
              <w:numPr>
                <w:ilvl w:val="0"/>
                <w:numId w:val="37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 xml:space="preserve">Preference of rehabilitation </w:t>
            </w:r>
          </w:p>
          <w:p w14:paraId="0CB2FFF9" w14:textId="77777777" w:rsidR="00EC1F90" w:rsidRPr="00293FFB" w:rsidRDefault="00EC1F90" w:rsidP="00DA7625">
            <w:pPr>
              <w:pStyle w:val="ListParagraph"/>
              <w:numPr>
                <w:ilvl w:val="0"/>
                <w:numId w:val="37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Home care and rehabilitation</w:t>
            </w:r>
          </w:p>
          <w:p w14:paraId="25B14574" w14:textId="26E2EE24" w:rsidR="00D43E5A" w:rsidRPr="00293FFB" w:rsidRDefault="00EC1F90" w:rsidP="00DA7625">
            <w:pPr>
              <w:pStyle w:val="ListParagraph"/>
              <w:numPr>
                <w:ilvl w:val="0"/>
                <w:numId w:val="37"/>
              </w:numPr>
              <w:bidi w:val="0"/>
              <w:rPr>
                <w:rFonts w:asciiTheme="majorBidi" w:hAnsiTheme="majorBidi" w:cstheme="majorBidi"/>
              </w:rPr>
            </w:pPr>
            <w:r w:rsidRPr="00293FFB">
              <w:rPr>
                <w:rFonts w:asciiTheme="majorBidi" w:hAnsiTheme="majorBidi" w:cstheme="majorBidi"/>
              </w:rPr>
              <w:t>Management of caregiver burden</w:t>
            </w:r>
            <w:r w:rsidR="00D43E5A" w:rsidRPr="00293FFB">
              <w:rPr>
                <w:rFonts w:asciiTheme="majorBidi" w:hAnsiTheme="majorBidi" w:cstheme="majorBidi"/>
              </w:rPr>
              <w:t xml:space="preserve"> </w:t>
            </w:r>
          </w:p>
          <w:p w14:paraId="558C68D7" w14:textId="77777777" w:rsidR="00D43E5A" w:rsidRPr="00DA7625" w:rsidRDefault="00D43E5A" w:rsidP="0005397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</w:p>
        </w:tc>
      </w:tr>
      <w:bookmarkEnd w:id="0"/>
    </w:tbl>
    <w:p w14:paraId="2AE00EFF" w14:textId="77777777" w:rsidR="00D954C9" w:rsidRDefault="00D954C9" w:rsidP="00EC1F90">
      <w:pPr>
        <w:bidi w:val="0"/>
      </w:pPr>
    </w:p>
    <w:sectPr w:rsidR="00D954C9" w:rsidSect="00293FF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834B3C"/>
    <w:multiLevelType w:val="hybridMultilevel"/>
    <w:tmpl w:val="30D85B0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1FA0BEB"/>
    <w:multiLevelType w:val="hybridMultilevel"/>
    <w:tmpl w:val="C7E88184"/>
    <w:lvl w:ilvl="0" w:tplc="7E9A6B44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">
    <w:nsid w:val="080A2743"/>
    <w:multiLevelType w:val="hybridMultilevel"/>
    <w:tmpl w:val="BE4E378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B266182"/>
    <w:multiLevelType w:val="hybridMultilevel"/>
    <w:tmpl w:val="F97A5790"/>
    <w:lvl w:ilvl="0" w:tplc="7E9A6B44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DFA7018"/>
    <w:multiLevelType w:val="multilevel"/>
    <w:tmpl w:val="43081FBC"/>
    <w:lvl w:ilvl="0">
      <w:start w:val="1"/>
      <w:numFmt w:val="bullet"/>
      <w:lvlText w:val="o"/>
      <w:lvlJc w:val="left"/>
      <w:pPr>
        <w:ind w:left="288" w:hanging="288"/>
      </w:pPr>
      <w:rPr>
        <w:rFonts w:ascii="Courier New" w:hAnsi="Courier New" w:cs="Courier New" w:hint="default"/>
      </w:rPr>
    </w:lvl>
    <w:lvl w:ilvl="1">
      <w:start w:val="1"/>
      <w:numFmt w:val="bullet"/>
      <w:lvlText w:val=""/>
      <w:lvlJc w:val="left"/>
      <w:pPr>
        <w:ind w:left="360" w:hanging="72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0D4CDB"/>
    <w:multiLevelType w:val="multilevel"/>
    <w:tmpl w:val="63BCB684"/>
    <w:lvl w:ilvl="0">
      <w:numFmt w:val="bullet"/>
      <w:lvlText w:val=""/>
      <w:lvlJc w:val="left"/>
      <w:pPr>
        <w:ind w:left="288" w:hanging="288"/>
      </w:pPr>
      <w:rPr>
        <w:rFonts w:ascii="Symbol" w:hAnsi="Symbol" w:cs="Aria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0553203"/>
    <w:multiLevelType w:val="hybridMultilevel"/>
    <w:tmpl w:val="D82E17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20F6CBE"/>
    <w:multiLevelType w:val="hybridMultilevel"/>
    <w:tmpl w:val="F128567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23405A4"/>
    <w:multiLevelType w:val="hybridMultilevel"/>
    <w:tmpl w:val="3FBECC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5F63006"/>
    <w:multiLevelType w:val="hybridMultilevel"/>
    <w:tmpl w:val="0A70E43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C801632"/>
    <w:multiLevelType w:val="multilevel"/>
    <w:tmpl w:val="3CAC1730"/>
    <w:lvl w:ilvl="0">
      <w:start w:val="1"/>
      <w:numFmt w:val="bullet"/>
      <w:lvlText w:val="o"/>
      <w:lvlJc w:val="left"/>
      <w:pPr>
        <w:ind w:left="288" w:hanging="288"/>
      </w:pPr>
      <w:rPr>
        <w:rFonts w:ascii="Courier New" w:hAnsi="Courier New" w:cs="Courier New" w:hint="default"/>
      </w:rPr>
    </w:lvl>
    <w:lvl w:ilvl="1">
      <w:start w:val="1"/>
      <w:numFmt w:val="bullet"/>
      <w:lvlText w:val=""/>
      <w:lvlJc w:val="left"/>
      <w:pPr>
        <w:ind w:left="360" w:hanging="72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2A121CC"/>
    <w:multiLevelType w:val="hybridMultilevel"/>
    <w:tmpl w:val="6B3C6CF6"/>
    <w:lvl w:ilvl="0" w:tplc="7E9A6B44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4D376F9"/>
    <w:multiLevelType w:val="hybridMultilevel"/>
    <w:tmpl w:val="1E3EA71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9EF755E"/>
    <w:multiLevelType w:val="hybridMultilevel"/>
    <w:tmpl w:val="C272122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30A5085"/>
    <w:multiLevelType w:val="multilevel"/>
    <w:tmpl w:val="0046FD50"/>
    <w:lvl w:ilvl="0">
      <w:numFmt w:val="bullet"/>
      <w:lvlText w:val=""/>
      <w:lvlJc w:val="left"/>
      <w:pPr>
        <w:ind w:left="360" w:hanging="360"/>
      </w:pPr>
      <w:rPr>
        <w:rFonts w:ascii="Symbol" w:hAnsi="Symbol" w:cs="Aria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3CF5CF0"/>
    <w:multiLevelType w:val="multilevel"/>
    <w:tmpl w:val="E78222C6"/>
    <w:lvl w:ilvl="0">
      <w:numFmt w:val="bullet"/>
      <w:lvlText w:val=""/>
      <w:lvlJc w:val="left"/>
      <w:pPr>
        <w:ind w:left="288" w:hanging="288"/>
      </w:pPr>
      <w:rPr>
        <w:rFonts w:ascii="Symbol" w:hAnsi="Symbol" w:cs="Arial" w:hint="default"/>
      </w:rPr>
    </w:lvl>
    <w:lvl w:ilvl="1">
      <w:start w:val="1"/>
      <w:numFmt w:val="bullet"/>
      <w:lvlText w:val=""/>
      <w:lvlJc w:val="left"/>
      <w:pPr>
        <w:ind w:left="360" w:hanging="72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9BD5878"/>
    <w:multiLevelType w:val="hybridMultilevel"/>
    <w:tmpl w:val="842C10C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CF8395A"/>
    <w:multiLevelType w:val="hybridMultilevel"/>
    <w:tmpl w:val="CEF6356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4774969"/>
    <w:multiLevelType w:val="hybridMultilevel"/>
    <w:tmpl w:val="EB5E056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9CE23DB"/>
    <w:multiLevelType w:val="hybridMultilevel"/>
    <w:tmpl w:val="B1C8BF3E"/>
    <w:lvl w:ilvl="0" w:tplc="7E9A6B44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4AB25243"/>
    <w:multiLevelType w:val="multilevel"/>
    <w:tmpl w:val="42B23A72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5400F7"/>
    <w:multiLevelType w:val="multilevel"/>
    <w:tmpl w:val="4EA474D6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F645811"/>
    <w:multiLevelType w:val="hybridMultilevel"/>
    <w:tmpl w:val="A10E0D86"/>
    <w:lvl w:ilvl="0" w:tplc="7E9A6B44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1A71AA3"/>
    <w:multiLevelType w:val="hybridMultilevel"/>
    <w:tmpl w:val="3AF4EAE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649C1342"/>
    <w:multiLevelType w:val="hybridMultilevel"/>
    <w:tmpl w:val="F78C6AA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4CC3819"/>
    <w:multiLevelType w:val="hybridMultilevel"/>
    <w:tmpl w:val="90B02682"/>
    <w:lvl w:ilvl="0" w:tplc="7E9A6B44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ACA04A8"/>
    <w:multiLevelType w:val="hybridMultilevel"/>
    <w:tmpl w:val="B67EB3B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B126FB6"/>
    <w:multiLevelType w:val="multilevel"/>
    <w:tmpl w:val="F2D0CFA6"/>
    <w:lvl w:ilvl="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E2A1BFB"/>
    <w:multiLevelType w:val="hybridMultilevel"/>
    <w:tmpl w:val="B2E2334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6EE344E8"/>
    <w:multiLevelType w:val="multilevel"/>
    <w:tmpl w:val="585C41F0"/>
    <w:lvl w:ilvl="0">
      <w:start w:val="1"/>
      <w:numFmt w:val="bullet"/>
      <w:lvlText w:val="o"/>
      <w:lvlJc w:val="left"/>
      <w:pPr>
        <w:ind w:left="288" w:hanging="288"/>
      </w:pPr>
      <w:rPr>
        <w:rFonts w:ascii="Courier New" w:hAnsi="Courier New" w:cs="Courier New" w:hint="default"/>
      </w:rPr>
    </w:lvl>
    <w:lvl w:ilvl="1">
      <w:start w:val="1"/>
      <w:numFmt w:val="bullet"/>
      <w:lvlText w:val=""/>
      <w:lvlJc w:val="left"/>
      <w:pPr>
        <w:ind w:left="360" w:hanging="72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EFF099E"/>
    <w:multiLevelType w:val="hybridMultilevel"/>
    <w:tmpl w:val="21E00FC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70DF7A7C"/>
    <w:multiLevelType w:val="multilevel"/>
    <w:tmpl w:val="5F9C683C"/>
    <w:lvl w:ilvl="0">
      <w:start w:val="1"/>
      <w:numFmt w:val="bullet"/>
      <w:lvlText w:val="o"/>
      <w:lvlJc w:val="left"/>
      <w:pPr>
        <w:ind w:left="288" w:hanging="288"/>
      </w:pPr>
      <w:rPr>
        <w:rFonts w:ascii="Courier New" w:hAnsi="Courier New" w:cs="Courier New" w:hint="default"/>
      </w:rPr>
    </w:lvl>
    <w:lvl w:ilvl="1">
      <w:start w:val="1"/>
      <w:numFmt w:val="bullet"/>
      <w:lvlText w:val=""/>
      <w:lvlJc w:val="left"/>
      <w:pPr>
        <w:ind w:left="360" w:hanging="72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3541C8B"/>
    <w:multiLevelType w:val="hybridMultilevel"/>
    <w:tmpl w:val="6CBA80D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747A451A"/>
    <w:multiLevelType w:val="hybridMultilevel"/>
    <w:tmpl w:val="AC2A55A0"/>
    <w:lvl w:ilvl="0" w:tplc="7E9A6B44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79F62229"/>
    <w:multiLevelType w:val="multilevel"/>
    <w:tmpl w:val="83665DF2"/>
    <w:lvl w:ilvl="0">
      <w:numFmt w:val="bullet"/>
      <w:lvlText w:val=""/>
      <w:lvlJc w:val="left"/>
      <w:pPr>
        <w:ind w:left="288" w:hanging="288"/>
      </w:pPr>
      <w:rPr>
        <w:rFonts w:ascii="Symbol" w:hAnsi="Symbol" w:cs="Aria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B385DB5"/>
    <w:multiLevelType w:val="multilevel"/>
    <w:tmpl w:val="7430C354"/>
    <w:lvl w:ilvl="0">
      <w:start w:val="1"/>
      <w:numFmt w:val="bullet"/>
      <w:lvlText w:val=""/>
      <w:lvlJc w:val="left"/>
      <w:pPr>
        <w:ind w:left="288" w:hanging="288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360" w:hanging="72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D69063C"/>
    <w:multiLevelType w:val="hybridMultilevel"/>
    <w:tmpl w:val="B2C000A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7E677C21"/>
    <w:multiLevelType w:val="hybridMultilevel"/>
    <w:tmpl w:val="B1EE86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E83383C"/>
    <w:multiLevelType w:val="hybridMultilevel"/>
    <w:tmpl w:val="2EA6FA8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3"/>
  </w:num>
  <w:num w:numId="3">
    <w:abstractNumId w:val="28"/>
  </w:num>
  <w:num w:numId="4">
    <w:abstractNumId w:val="11"/>
  </w:num>
  <w:num w:numId="5">
    <w:abstractNumId w:val="25"/>
  </w:num>
  <w:num w:numId="6">
    <w:abstractNumId w:val="19"/>
  </w:num>
  <w:num w:numId="7">
    <w:abstractNumId w:val="22"/>
  </w:num>
  <w:num w:numId="8">
    <w:abstractNumId w:val="3"/>
  </w:num>
  <w:num w:numId="9">
    <w:abstractNumId w:val="14"/>
  </w:num>
  <w:num w:numId="10">
    <w:abstractNumId w:val="4"/>
  </w:num>
  <w:num w:numId="11">
    <w:abstractNumId w:val="15"/>
  </w:num>
  <w:num w:numId="12">
    <w:abstractNumId w:val="7"/>
  </w:num>
  <w:num w:numId="13">
    <w:abstractNumId w:val="23"/>
  </w:num>
  <w:num w:numId="14">
    <w:abstractNumId w:val="32"/>
  </w:num>
  <w:num w:numId="15">
    <w:abstractNumId w:val="21"/>
  </w:num>
  <w:num w:numId="16">
    <w:abstractNumId w:val="0"/>
  </w:num>
  <w:num w:numId="17">
    <w:abstractNumId w:val="16"/>
  </w:num>
  <w:num w:numId="18">
    <w:abstractNumId w:val="27"/>
  </w:num>
  <w:num w:numId="19">
    <w:abstractNumId w:val="13"/>
  </w:num>
  <w:num w:numId="20">
    <w:abstractNumId w:val="9"/>
  </w:num>
  <w:num w:numId="21">
    <w:abstractNumId w:val="20"/>
  </w:num>
  <w:num w:numId="22">
    <w:abstractNumId w:val="24"/>
  </w:num>
  <w:num w:numId="23">
    <w:abstractNumId w:val="36"/>
  </w:num>
  <w:num w:numId="24">
    <w:abstractNumId w:val="6"/>
  </w:num>
  <w:num w:numId="25">
    <w:abstractNumId w:val="5"/>
  </w:num>
  <w:num w:numId="26">
    <w:abstractNumId w:val="34"/>
  </w:num>
  <w:num w:numId="27">
    <w:abstractNumId w:val="2"/>
  </w:num>
  <w:num w:numId="28">
    <w:abstractNumId w:val="18"/>
  </w:num>
  <w:num w:numId="29">
    <w:abstractNumId w:val="29"/>
  </w:num>
  <w:num w:numId="30">
    <w:abstractNumId w:val="10"/>
  </w:num>
  <w:num w:numId="31">
    <w:abstractNumId w:val="37"/>
  </w:num>
  <w:num w:numId="32">
    <w:abstractNumId w:val="26"/>
  </w:num>
  <w:num w:numId="33">
    <w:abstractNumId w:val="8"/>
  </w:num>
  <w:num w:numId="34">
    <w:abstractNumId w:val="30"/>
  </w:num>
  <w:num w:numId="35">
    <w:abstractNumId w:val="38"/>
  </w:num>
  <w:num w:numId="36">
    <w:abstractNumId w:val="17"/>
  </w:num>
  <w:num w:numId="37">
    <w:abstractNumId w:val="31"/>
  </w:num>
  <w:num w:numId="38">
    <w:abstractNumId w:val="35"/>
  </w:num>
  <w:num w:numId="39">
    <w:abstractNumId w:val="12"/>
  </w:num>
  <w:numIdMacAtCleanup w:val="3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550"/>
    <w:rsid w:val="00011D6B"/>
    <w:rsid w:val="000132D9"/>
    <w:rsid w:val="00014B0E"/>
    <w:rsid w:val="0005397D"/>
    <w:rsid w:val="00061086"/>
    <w:rsid w:val="000706A2"/>
    <w:rsid w:val="0007258B"/>
    <w:rsid w:val="000958DD"/>
    <w:rsid w:val="000B6F8C"/>
    <w:rsid w:val="000C0B0A"/>
    <w:rsid w:val="00115DAD"/>
    <w:rsid w:val="00116501"/>
    <w:rsid w:val="00144BEA"/>
    <w:rsid w:val="0016570C"/>
    <w:rsid w:val="00193A25"/>
    <w:rsid w:val="001A3099"/>
    <w:rsid w:val="001C46D6"/>
    <w:rsid w:val="001D0956"/>
    <w:rsid w:val="001D1F77"/>
    <w:rsid w:val="001E7BA6"/>
    <w:rsid w:val="002016FF"/>
    <w:rsid w:val="00210427"/>
    <w:rsid w:val="0022788E"/>
    <w:rsid w:val="00231A94"/>
    <w:rsid w:val="002600F8"/>
    <w:rsid w:val="002642F4"/>
    <w:rsid w:val="00264EFB"/>
    <w:rsid w:val="00293FFB"/>
    <w:rsid w:val="002A3AAE"/>
    <w:rsid w:val="002B282F"/>
    <w:rsid w:val="002B57CB"/>
    <w:rsid w:val="002C5A19"/>
    <w:rsid w:val="002C7853"/>
    <w:rsid w:val="002E2335"/>
    <w:rsid w:val="00303FCE"/>
    <w:rsid w:val="00317255"/>
    <w:rsid w:val="0034037F"/>
    <w:rsid w:val="003416CC"/>
    <w:rsid w:val="00355038"/>
    <w:rsid w:val="003837C1"/>
    <w:rsid w:val="00386CB3"/>
    <w:rsid w:val="003903C0"/>
    <w:rsid w:val="003A734C"/>
    <w:rsid w:val="003E1893"/>
    <w:rsid w:val="003E2664"/>
    <w:rsid w:val="003F51F0"/>
    <w:rsid w:val="0040362B"/>
    <w:rsid w:val="00423FFD"/>
    <w:rsid w:val="0042656C"/>
    <w:rsid w:val="004332D2"/>
    <w:rsid w:val="00471962"/>
    <w:rsid w:val="00485391"/>
    <w:rsid w:val="004B641B"/>
    <w:rsid w:val="004B74E3"/>
    <w:rsid w:val="004B75C3"/>
    <w:rsid w:val="004C5E4A"/>
    <w:rsid w:val="004D153F"/>
    <w:rsid w:val="004D28D4"/>
    <w:rsid w:val="004F6DF2"/>
    <w:rsid w:val="0051099D"/>
    <w:rsid w:val="00536335"/>
    <w:rsid w:val="00541366"/>
    <w:rsid w:val="0054248B"/>
    <w:rsid w:val="00544901"/>
    <w:rsid w:val="00561E69"/>
    <w:rsid w:val="005B48DD"/>
    <w:rsid w:val="005F4EE8"/>
    <w:rsid w:val="0063314B"/>
    <w:rsid w:val="00642D3E"/>
    <w:rsid w:val="00656095"/>
    <w:rsid w:val="006650F3"/>
    <w:rsid w:val="0068134F"/>
    <w:rsid w:val="006854DD"/>
    <w:rsid w:val="006920A4"/>
    <w:rsid w:val="006A4156"/>
    <w:rsid w:val="006B2747"/>
    <w:rsid w:val="006B6D9D"/>
    <w:rsid w:val="006C2356"/>
    <w:rsid w:val="006F368D"/>
    <w:rsid w:val="007053D0"/>
    <w:rsid w:val="007173F7"/>
    <w:rsid w:val="007271F4"/>
    <w:rsid w:val="00732804"/>
    <w:rsid w:val="00736CFD"/>
    <w:rsid w:val="00741CE5"/>
    <w:rsid w:val="00742A6C"/>
    <w:rsid w:val="0075202C"/>
    <w:rsid w:val="00782A0A"/>
    <w:rsid w:val="007A1666"/>
    <w:rsid w:val="007A5BE5"/>
    <w:rsid w:val="007C4AC6"/>
    <w:rsid w:val="007D7766"/>
    <w:rsid w:val="007E781F"/>
    <w:rsid w:val="008077FB"/>
    <w:rsid w:val="008363C6"/>
    <w:rsid w:val="0084531A"/>
    <w:rsid w:val="008914B3"/>
    <w:rsid w:val="00897F1F"/>
    <w:rsid w:val="008A6F5E"/>
    <w:rsid w:val="008B5915"/>
    <w:rsid w:val="008C2AFB"/>
    <w:rsid w:val="008C79F0"/>
    <w:rsid w:val="008E5116"/>
    <w:rsid w:val="009013E1"/>
    <w:rsid w:val="009025A8"/>
    <w:rsid w:val="009112EA"/>
    <w:rsid w:val="00916820"/>
    <w:rsid w:val="0092059D"/>
    <w:rsid w:val="00940541"/>
    <w:rsid w:val="00947C3E"/>
    <w:rsid w:val="00973541"/>
    <w:rsid w:val="009C15B0"/>
    <w:rsid w:val="009C6931"/>
    <w:rsid w:val="009D1E45"/>
    <w:rsid w:val="009E0550"/>
    <w:rsid w:val="009E18F4"/>
    <w:rsid w:val="009E354A"/>
    <w:rsid w:val="009F1FD1"/>
    <w:rsid w:val="009F6A91"/>
    <w:rsid w:val="00A21B62"/>
    <w:rsid w:val="00A43364"/>
    <w:rsid w:val="00A613B1"/>
    <w:rsid w:val="00A6716E"/>
    <w:rsid w:val="00AA63C5"/>
    <w:rsid w:val="00AC501D"/>
    <w:rsid w:val="00AC65F2"/>
    <w:rsid w:val="00B03F02"/>
    <w:rsid w:val="00B063DB"/>
    <w:rsid w:val="00B274D4"/>
    <w:rsid w:val="00B5612D"/>
    <w:rsid w:val="00B931F8"/>
    <w:rsid w:val="00BA6C98"/>
    <w:rsid w:val="00BB5D42"/>
    <w:rsid w:val="00BC3314"/>
    <w:rsid w:val="00BC52D3"/>
    <w:rsid w:val="00BD7451"/>
    <w:rsid w:val="00BE7EBC"/>
    <w:rsid w:val="00C21243"/>
    <w:rsid w:val="00C236F7"/>
    <w:rsid w:val="00C70145"/>
    <w:rsid w:val="00C74A47"/>
    <w:rsid w:val="00C7516C"/>
    <w:rsid w:val="00CF60DE"/>
    <w:rsid w:val="00D27E87"/>
    <w:rsid w:val="00D43E5A"/>
    <w:rsid w:val="00D55157"/>
    <w:rsid w:val="00D60F8F"/>
    <w:rsid w:val="00D7666E"/>
    <w:rsid w:val="00D954C9"/>
    <w:rsid w:val="00DA7625"/>
    <w:rsid w:val="00DC0D16"/>
    <w:rsid w:val="00DF4929"/>
    <w:rsid w:val="00DF50A3"/>
    <w:rsid w:val="00E05F2D"/>
    <w:rsid w:val="00E1415C"/>
    <w:rsid w:val="00E407A8"/>
    <w:rsid w:val="00E671D4"/>
    <w:rsid w:val="00E7402A"/>
    <w:rsid w:val="00E97CD2"/>
    <w:rsid w:val="00EC1F90"/>
    <w:rsid w:val="00ED7A6E"/>
    <w:rsid w:val="00EF66C2"/>
    <w:rsid w:val="00F06950"/>
    <w:rsid w:val="00F11D2C"/>
    <w:rsid w:val="00F55C0B"/>
    <w:rsid w:val="00F87266"/>
    <w:rsid w:val="00F90F80"/>
    <w:rsid w:val="00F9130C"/>
    <w:rsid w:val="00FA0DAB"/>
    <w:rsid w:val="00FA388D"/>
    <w:rsid w:val="00FB642A"/>
    <w:rsid w:val="00FB72FF"/>
    <w:rsid w:val="00FD265D"/>
    <w:rsid w:val="00FE33D5"/>
    <w:rsid w:val="00FE70F5"/>
    <w:rsid w:val="00FF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44F2E"/>
  <w15:chartTrackingRefBased/>
  <w15:docId w15:val="{9A9A4C16-2EA3-4EE3-842F-B4F3FD128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50A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50A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B57CB"/>
    <w:pPr>
      <w:ind w:left="720"/>
      <w:contextualSpacing/>
    </w:pPr>
  </w:style>
  <w:style w:type="table" w:styleId="TableGrid">
    <w:name w:val="Table Grid"/>
    <w:basedOn w:val="TableNormal"/>
    <w:uiPriority w:val="39"/>
    <w:rsid w:val="002B57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363C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C5A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9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276348">
          <w:marLeft w:val="0"/>
          <w:marRight w:val="36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1288">
          <w:marLeft w:val="0"/>
          <w:marRight w:val="108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62278">
          <w:marLeft w:val="0"/>
          <w:marRight w:val="108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5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471712">
          <w:marLeft w:val="0"/>
          <w:marRight w:val="36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374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896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65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2990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77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15720">
          <w:marLeft w:val="0"/>
          <w:marRight w:val="36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4514">
          <w:marLeft w:val="0"/>
          <w:marRight w:val="36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72594">
          <w:marLeft w:val="0"/>
          <w:marRight w:val="36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26963">
          <w:marLeft w:val="0"/>
          <w:marRight w:val="36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97431">
          <w:marLeft w:val="0"/>
          <w:marRight w:val="36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18122">
          <w:marLeft w:val="0"/>
          <w:marRight w:val="36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3373">
          <w:marLeft w:val="0"/>
          <w:marRight w:val="36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53129">
          <w:marLeft w:val="0"/>
          <w:marRight w:val="36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84127">
          <w:marLeft w:val="0"/>
          <w:marRight w:val="36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90799">
          <w:marLeft w:val="0"/>
          <w:marRight w:val="36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145115">
          <w:marLeft w:val="0"/>
          <w:marRight w:val="36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42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68692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3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01226">
          <w:marLeft w:val="0"/>
          <w:marRight w:val="108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92769">
          <w:marLeft w:val="0"/>
          <w:marRight w:val="180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16995">
          <w:marLeft w:val="0"/>
          <w:marRight w:val="180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110721">
          <w:marLeft w:val="0"/>
          <w:marRight w:val="180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395676">
          <w:marLeft w:val="0"/>
          <w:marRight w:val="180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92173">
          <w:marLeft w:val="0"/>
          <w:marRight w:val="108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576899">
          <w:marLeft w:val="0"/>
          <w:marRight w:val="108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325215">
          <w:marLeft w:val="0"/>
          <w:marRight w:val="108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0190">
          <w:marLeft w:val="0"/>
          <w:marRight w:val="108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57">
          <w:marLeft w:val="0"/>
          <w:marRight w:val="180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3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236806">
          <w:marLeft w:val="0"/>
          <w:marRight w:val="36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900183">
          <w:marLeft w:val="0"/>
          <w:marRight w:val="144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89267">
          <w:marLeft w:val="0"/>
          <w:marRight w:val="144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41404">
          <w:marLeft w:val="0"/>
          <w:marRight w:val="144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26162">
          <w:marLeft w:val="0"/>
          <w:marRight w:val="144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93909">
          <w:marLeft w:val="0"/>
          <w:marRight w:val="144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03077">
          <w:marLeft w:val="0"/>
          <w:marRight w:val="144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58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325918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310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46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839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0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406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800735">
          <w:marLeft w:val="0"/>
          <w:marRight w:val="36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30218">
          <w:marLeft w:val="0"/>
          <w:marRight w:val="36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878682">
          <w:marLeft w:val="0"/>
          <w:marRight w:val="36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16105">
          <w:marLeft w:val="0"/>
          <w:marRight w:val="36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50322">
          <w:marLeft w:val="0"/>
          <w:marRight w:val="36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3540">
          <w:marLeft w:val="0"/>
          <w:marRight w:val="36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29</Words>
  <Characters>4730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ahamim</dc:creator>
  <cp:keywords/>
  <dc:description/>
  <cp:lastModifiedBy>Jenifer M.</cp:lastModifiedBy>
  <cp:revision>4</cp:revision>
  <dcterms:created xsi:type="dcterms:W3CDTF">2024-04-14T07:37:00Z</dcterms:created>
  <dcterms:modified xsi:type="dcterms:W3CDTF">2024-05-03T14:50:00Z</dcterms:modified>
</cp:coreProperties>
</file>